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47B80" w14:textId="1B10EACB" w:rsidR="0008326B" w:rsidRPr="00585A50" w:rsidRDefault="0008326B" w:rsidP="007E11DC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85A50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B72C8F" w:rsidRPr="00585A5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85A50">
        <w:rPr>
          <w:rFonts w:ascii="Times New Roman" w:hAnsi="Times New Roman" w:cs="Times New Roman"/>
          <w:b/>
          <w:bCs/>
          <w:sz w:val="20"/>
          <w:szCs w:val="20"/>
        </w:rPr>
        <w:t xml:space="preserve"> for</w:t>
      </w:r>
    </w:p>
    <w:p w14:paraId="06038743" w14:textId="53A51034" w:rsidR="001B2ABE" w:rsidRDefault="007E11DC" w:rsidP="007E11DC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7E11DC">
        <w:rPr>
          <w:rFonts w:ascii="Times New Roman" w:hAnsi="Times New Roman" w:cs="Times New Roman"/>
          <w:b/>
          <w:bCs/>
          <w:sz w:val="20"/>
          <w:szCs w:val="20"/>
        </w:rPr>
        <w:t>What makes a society dead: accumulation of uric acid increases infectious disease risk in termites</w:t>
      </w:r>
    </w:p>
    <w:p w14:paraId="5D752069" w14:textId="77777777" w:rsidR="00D92323" w:rsidRPr="00FC0B37" w:rsidRDefault="00D92323" w:rsidP="009B592B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</w:p>
    <w:p w14:paraId="5068CFA2" w14:textId="3C429540" w:rsidR="001B2ABE" w:rsidRPr="0041097B" w:rsidRDefault="0008326B" w:rsidP="009B592B">
      <w:pPr>
        <w:spacing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his file includes:</w:t>
      </w:r>
    </w:p>
    <w:p w14:paraId="776157D8" w14:textId="5DF2B763" w:rsidR="00B83392" w:rsidRDefault="0008326B" w:rsidP="009B59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</w:t>
      </w:r>
    </w:p>
    <w:p w14:paraId="70C0A68D" w14:textId="77777777" w:rsidR="00E346D0" w:rsidRDefault="00E346D0" w:rsidP="009B59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F05E87A" w14:textId="29D382CB" w:rsidR="00E346D0" w:rsidRPr="00B72C8F" w:rsidRDefault="00E346D0" w:rsidP="009B592B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2C8F">
        <w:rPr>
          <w:rFonts w:ascii="Times New Roman" w:hAnsi="Times New Roman" w:cs="Times New Roman" w:hint="eastAsia"/>
          <w:b/>
          <w:bCs/>
          <w:sz w:val="20"/>
          <w:szCs w:val="20"/>
        </w:rPr>
        <w:t>O</w:t>
      </w:r>
      <w:r w:rsidRPr="00B72C8F">
        <w:rPr>
          <w:rFonts w:ascii="Times New Roman" w:hAnsi="Times New Roman" w:cs="Times New Roman"/>
          <w:b/>
          <w:bCs/>
          <w:sz w:val="20"/>
          <w:szCs w:val="20"/>
        </w:rPr>
        <w:t>ther Supplementary Materials for this manuscript include the following:</w:t>
      </w:r>
    </w:p>
    <w:p w14:paraId="1D1A9BC2" w14:textId="66832E90" w:rsidR="00E346D0" w:rsidRDefault="00E346D0" w:rsidP="009B59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ataset S1</w:t>
      </w:r>
    </w:p>
    <w:p w14:paraId="519E4711" w14:textId="147B7AF8" w:rsidR="008B12BF" w:rsidRPr="008B12BF" w:rsidRDefault="008B12BF" w:rsidP="009B59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B12BF">
        <w:rPr>
          <w:rFonts w:ascii="Times New Roman" w:hAnsi="Times New Roman" w:cs="Times New Roman" w:hint="eastAsia"/>
          <w:sz w:val="20"/>
          <w:szCs w:val="20"/>
        </w:rPr>
        <w:t>R</w:t>
      </w:r>
      <w:r w:rsidRPr="008B12BF">
        <w:rPr>
          <w:rFonts w:ascii="Times New Roman" w:hAnsi="Times New Roman" w:cs="Times New Roman"/>
          <w:sz w:val="20"/>
          <w:szCs w:val="20"/>
        </w:rPr>
        <w:t xml:space="preserve"> code S1</w:t>
      </w:r>
    </w:p>
    <w:p w14:paraId="1493255F" w14:textId="233BDA02" w:rsidR="00B83392" w:rsidRDefault="00B83392" w:rsidP="009B592B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A2752B9" w14:textId="636FEC4B" w:rsidR="00D92323" w:rsidRDefault="00D92323" w:rsidP="009B592B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7C8E511" w14:textId="0ABB267B" w:rsidR="00D92323" w:rsidRPr="009C7B4E" w:rsidRDefault="00D92323" w:rsidP="009B592B">
      <w:pPr>
        <w:widowControl/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9232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BFE54B" wp14:editId="656E02F7">
            <wp:extent cx="2920898" cy="3189768"/>
            <wp:effectExtent l="0" t="0" r="63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8612" cy="3351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114BC" w14:textId="77777777" w:rsidR="00D92323" w:rsidRDefault="00D92323" w:rsidP="009B592B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B885B33" w14:textId="54CA004E" w:rsidR="009C5960" w:rsidRPr="009C5960" w:rsidRDefault="00E80CE2" w:rsidP="009C7B4E">
      <w:pPr>
        <w:widowControl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80CE2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80CE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C5960" w:rsidRPr="00E567A5">
        <w:rPr>
          <w:rFonts w:ascii="Times New Roman" w:hAnsi="Times New Roman"/>
          <w:sz w:val="20"/>
          <w:szCs w:val="20"/>
        </w:rPr>
        <w:t xml:space="preserve">Effects of </w:t>
      </w:r>
      <w:r w:rsidR="00BC407B">
        <w:rPr>
          <w:rFonts w:ascii="Times New Roman" w:hAnsi="Times New Roman"/>
          <w:sz w:val="20"/>
          <w:szCs w:val="20"/>
        </w:rPr>
        <w:t xml:space="preserve">the </w:t>
      </w:r>
      <w:r w:rsidR="009C5960" w:rsidRPr="00E567A5">
        <w:rPr>
          <w:rFonts w:ascii="Times New Roman" w:hAnsi="Times New Roman"/>
          <w:sz w:val="20"/>
          <w:szCs w:val="20"/>
        </w:rPr>
        <w:t xml:space="preserve">administration of another </w:t>
      </w:r>
      <w:r w:rsidR="009F3DB9" w:rsidRPr="00E567A5">
        <w:rPr>
          <w:rFonts w:ascii="Times New Roman" w:hAnsi="Times New Roman"/>
          <w:sz w:val="20"/>
          <w:szCs w:val="20"/>
        </w:rPr>
        <w:t>antioxidant</w:t>
      </w:r>
      <w:r w:rsidR="00BC407B">
        <w:rPr>
          <w:rFonts w:ascii="Times New Roman" w:hAnsi="Times New Roman"/>
          <w:sz w:val="20"/>
          <w:szCs w:val="20"/>
        </w:rPr>
        <w:t>,</w:t>
      </w:r>
      <w:r w:rsidR="009C5960" w:rsidRPr="00E567A5">
        <w:rPr>
          <w:rFonts w:ascii="Times New Roman" w:hAnsi="Times New Roman"/>
          <w:sz w:val="20"/>
          <w:szCs w:val="20"/>
        </w:rPr>
        <w:t xml:space="preserve"> ascorbic acid</w:t>
      </w:r>
      <w:r w:rsidR="00BC407B">
        <w:rPr>
          <w:rFonts w:ascii="Times New Roman" w:hAnsi="Times New Roman"/>
          <w:sz w:val="20"/>
          <w:szCs w:val="20"/>
        </w:rPr>
        <w:t>,</w:t>
      </w:r>
      <w:r w:rsidR="009C5960" w:rsidRPr="00E567A5">
        <w:rPr>
          <w:rFonts w:ascii="Times New Roman" w:hAnsi="Times New Roman"/>
          <w:sz w:val="20"/>
          <w:szCs w:val="20"/>
        </w:rPr>
        <w:t xml:space="preserve"> </w:t>
      </w:r>
      <w:r w:rsidR="009F3DB9">
        <w:rPr>
          <w:rFonts w:ascii="Times New Roman" w:hAnsi="Times New Roman"/>
          <w:sz w:val="20"/>
          <w:szCs w:val="20"/>
        </w:rPr>
        <w:t xml:space="preserve">on </w:t>
      </w:r>
      <w:r w:rsidR="009F3DB9" w:rsidRPr="00E567A5">
        <w:rPr>
          <w:rFonts w:ascii="Times New Roman" w:hAnsi="Times New Roman" w:cs="Times New Roman"/>
          <w:sz w:val="20"/>
          <w:szCs w:val="20"/>
        </w:rPr>
        <w:t>reactive oxygen species (ROS)</w:t>
      </w:r>
      <w:r w:rsidR="009F3DB9">
        <w:rPr>
          <w:rFonts w:ascii="Times New Roman" w:hAnsi="Times New Roman" w:cs="Times New Roman"/>
          <w:sz w:val="20"/>
          <w:szCs w:val="20"/>
        </w:rPr>
        <w:t xml:space="preserve"> </w:t>
      </w:r>
      <w:r w:rsidR="009F3DB9" w:rsidRPr="00E567A5">
        <w:rPr>
          <w:rFonts w:ascii="Times New Roman" w:hAnsi="Times New Roman" w:cs="Times New Roman"/>
          <w:sz w:val="20"/>
          <w:szCs w:val="20"/>
        </w:rPr>
        <w:t xml:space="preserve">in </w:t>
      </w:r>
      <w:r w:rsidR="009B592B" w:rsidRPr="009B592B">
        <w:rPr>
          <w:rFonts w:ascii="Times New Roman" w:hAnsi="Times New Roman" w:cs="Times New Roman"/>
          <w:sz w:val="20"/>
          <w:szCs w:val="20"/>
        </w:rPr>
        <w:t>workers fed ascorbic acid mixed in brown-rotted pinewood mixed cellulose (BPC) medium and those fed BPC medium only (‘</w:t>
      </w:r>
      <w:proofErr w:type="spellStart"/>
      <w:r w:rsidR="009B592B" w:rsidRPr="009B592B">
        <w:rPr>
          <w:rFonts w:ascii="Times New Roman" w:hAnsi="Times New Roman" w:cs="Times New Roman"/>
          <w:sz w:val="20"/>
          <w:szCs w:val="20"/>
        </w:rPr>
        <w:t>AsA</w:t>
      </w:r>
      <w:proofErr w:type="spellEnd"/>
      <w:r w:rsidR="009B592B" w:rsidRPr="009B592B">
        <w:rPr>
          <w:rFonts w:ascii="Times New Roman" w:hAnsi="Times New Roman" w:cs="Times New Roman"/>
          <w:sz w:val="20"/>
          <w:szCs w:val="20"/>
        </w:rPr>
        <w:t xml:space="preserve">+’ and </w:t>
      </w:r>
      <w:r w:rsidR="009B592B">
        <w:rPr>
          <w:rFonts w:ascii="Times New Roman" w:hAnsi="Times New Roman" w:cs="Times New Roman"/>
          <w:sz w:val="20"/>
          <w:szCs w:val="20"/>
          <w:lang w:val="en-US"/>
        </w:rPr>
        <w:t>‘</w:t>
      </w:r>
      <w:proofErr w:type="spellStart"/>
      <w:r w:rsidR="009B592B" w:rsidRPr="009B592B">
        <w:rPr>
          <w:rFonts w:ascii="Times New Roman" w:hAnsi="Times New Roman" w:cs="Times New Roman"/>
          <w:sz w:val="20"/>
          <w:szCs w:val="20"/>
        </w:rPr>
        <w:t>AsA</w:t>
      </w:r>
      <w:proofErr w:type="spellEnd"/>
      <w:r w:rsidR="009B592B" w:rsidRPr="009B592B">
        <w:rPr>
          <w:rFonts w:ascii="Times New Roman" w:hAnsi="Times New Roman" w:cs="Times New Roman" w:hint="eastAsia"/>
          <w:sz w:val="20"/>
          <w:szCs w:val="20"/>
        </w:rPr>
        <w:t>−</w:t>
      </w:r>
      <w:r w:rsidR="009B592B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="009B592B" w:rsidRPr="009B592B">
        <w:rPr>
          <w:rFonts w:ascii="Times New Roman" w:hAnsi="Times New Roman" w:cs="Times New Roman" w:hint="eastAsia"/>
          <w:sz w:val="20"/>
          <w:szCs w:val="20"/>
        </w:rPr>
        <w:t>,</w:t>
      </w:r>
      <w:r w:rsidR="009B592B" w:rsidRPr="009B592B">
        <w:rPr>
          <w:rFonts w:ascii="Times New Roman" w:hAnsi="Times New Roman" w:cs="Times New Roman"/>
          <w:sz w:val="20"/>
          <w:szCs w:val="20"/>
        </w:rPr>
        <w:t xml:space="preserve"> respectively)</w:t>
      </w:r>
      <w:r w:rsidR="009C5960" w:rsidRPr="00E567A5">
        <w:rPr>
          <w:rFonts w:ascii="Times New Roman" w:hAnsi="Times New Roman" w:cs="Times New Roman"/>
          <w:sz w:val="20"/>
          <w:szCs w:val="20"/>
        </w:rPr>
        <w:t>.</w:t>
      </w:r>
      <w:r w:rsidR="009C5960">
        <w:rPr>
          <w:rFonts w:ascii="Times New Roman" w:hAnsi="Times New Roman" w:cs="Times New Roman"/>
          <w:sz w:val="20"/>
          <w:szCs w:val="20"/>
        </w:rPr>
        <w:t xml:space="preserve"> </w:t>
      </w:r>
      <w:r w:rsidR="008269C8" w:rsidRPr="00E567A5">
        <w:rPr>
          <w:rFonts w:ascii="Times New Roman" w:hAnsi="Times New Roman" w:cs="Times New Roman"/>
          <w:sz w:val="20"/>
          <w:szCs w:val="20"/>
        </w:rPr>
        <w:t>Black points show individual termites, jittered to reduce overlap between points. Error bars denote the standard error of the mean</w:t>
      </w:r>
      <w:r w:rsidR="009C7B4E">
        <w:rPr>
          <w:rFonts w:ascii="Times New Roman" w:hAnsi="Times New Roman" w:cs="Times New Roman"/>
          <w:sz w:val="20"/>
          <w:szCs w:val="20"/>
        </w:rPr>
        <w:t xml:space="preserve"> (SEM)</w:t>
      </w:r>
      <w:r w:rsidR="008269C8" w:rsidRPr="00E567A5">
        <w:rPr>
          <w:rFonts w:ascii="Times New Roman" w:hAnsi="Times New Roman" w:cs="Times New Roman"/>
          <w:sz w:val="20"/>
          <w:szCs w:val="20"/>
        </w:rPr>
        <w:t>. Asterisks indicate significant differences (likelihood ratio test, *</w:t>
      </w:r>
      <w:r w:rsidR="008269C8" w:rsidRPr="00E567A5">
        <w:rPr>
          <w:rFonts w:ascii="Times New Roman" w:hAnsi="Times New Roman" w:cs="Times New Roman"/>
          <w:i/>
          <w:sz w:val="20"/>
          <w:szCs w:val="20"/>
        </w:rPr>
        <w:t>p</w:t>
      </w:r>
      <w:r w:rsidR="008269C8" w:rsidRPr="00E567A5">
        <w:rPr>
          <w:rFonts w:ascii="Times New Roman" w:hAnsi="Times New Roman" w:cs="Times New Roman"/>
          <w:sz w:val="20"/>
          <w:szCs w:val="20"/>
        </w:rPr>
        <w:t xml:space="preserve"> &lt; 0.05, **</w:t>
      </w:r>
      <w:r w:rsidR="008269C8" w:rsidRPr="00E567A5">
        <w:rPr>
          <w:rFonts w:ascii="Times New Roman" w:hAnsi="Times New Roman" w:cs="Times New Roman"/>
          <w:i/>
          <w:sz w:val="20"/>
          <w:szCs w:val="20"/>
        </w:rPr>
        <w:t>p</w:t>
      </w:r>
      <w:r w:rsidR="008269C8" w:rsidRPr="00E567A5">
        <w:rPr>
          <w:rFonts w:ascii="Times New Roman" w:hAnsi="Times New Roman" w:cs="Times New Roman"/>
          <w:sz w:val="20"/>
          <w:szCs w:val="20"/>
        </w:rPr>
        <w:t xml:space="preserve"> &lt; 0.01, ***</w:t>
      </w:r>
      <w:r w:rsidR="008269C8" w:rsidRPr="00E567A5">
        <w:rPr>
          <w:rFonts w:ascii="Times New Roman" w:hAnsi="Times New Roman" w:cs="Times New Roman"/>
          <w:i/>
          <w:sz w:val="20"/>
          <w:szCs w:val="20"/>
        </w:rPr>
        <w:t>p</w:t>
      </w:r>
      <w:r w:rsidR="008269C8" w:rsidRPr="00E567A5">
        <w:rPr>
          <w:rFonts w:ascii="Times New Roman" w:hAnsi="Times New Roman" w:cs="Times New Roman"/>
          <w:sz w:val="20"/>
          <w:szCs w:val="20"/>
        </w:rPr>
        <w:t xml:space="preserve"> &lt; 0.001).</w:t>
      </w:r>
    </w:p>
    <w:sectPr w:rsidR="009C5960" w:rsidRPr="009C5960" w:rsidSect="009E04E5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AA03A" w14:textId="77777777" w:rsidR="006A0311" w:rsidRDefault="006A0311" w:rsidP="00F80F13">
      <w:r>
        <w:separator/>
      </w:r>
    </w:p>
  </w:endnote>
  <w:endnote w:type="continuationSeparator" w:id="0">
    <w:p w14:paraId="3DDE4A88" w14:textId="77777777" w:rsidR="006A0311" w:rsidRDefault="006A0311" w:rsidP="00F80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1369357"/>
      <w:docPartObj>
        <w:docPartGallery w:val="Page Numbers (Bottom of Page)"/>
        <w:docPartUnique/>
      </w:docPartObj>
    </w:sdtPr>
    <w:sdtContent>
      <w:p w14:paraId="6E48B091" w14:textId="2CC10A36" w:rsidR="00603564" w:rsidRDefault="0060356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7CE4" w:rsidRPr="00367CE4">
          <w:rPr>
            <w:noProof/>
            <w:lang w:val="ja-JP"/>
          </w:rPr>
          <w:t>13</w:t>
        </w:r>
        <w:r>
          <w:fldChar w:fldCharType="end"/>
        </w:r>
      </w:p>
    </w:sdtContent>
  </w:sdt>
  <w:p w14:paraId="6C830C77" w14:textId="77777777" w:rsidR="00603564" w:rsidRDefault="0060356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593DA" w14:textId="77777777" w:rsidR="006A0311" w:rsidRDefault="006A0311" w:rsidP="00F80F13">
      <w:r>
        <w:separator/>
      </w:r>
    </w:p>
  </w:footnote>
  <w:footnote w:type="continuationSeparator" w:id="0">
    <w:p w14:paraId="72804FCA" w14:textId="77777777" w:rsidR="006A0311" w:rsidRDefault="006A0311" w:rsidP="00F80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03C99"/>
    <w:multiLevelType w:val="hybridMultilevel"/>
    <w:tmpl w:val="49B8A398"/>
    <w:lvl w:ilvl="0" w:tplc="851027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06612BC"/>
    <w:multiLevelType w:val="hybridMultilevel"/>
    <w:tmpl w:val="25523BAE"/>
    <w:lvl w:ilvl="0" w:tplc="4D24CA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27666EF"/>
    <w:multiLevelType w:val="hybridMultilevel"/>
    <w:tmpl w:val="7D5CBD5A"/>
    <w:lvl w:ilvl="0" w:tplc="1368FC3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37A7E59"/>
    <w:multiLevelType w:val="hybridMultilevel"/>
    <w:tmpl w:val="DA161ECC"/>
    <w:lvl w:ilvl="0" w:tplc="A48C1F94">
      <w:numFmt w:val="decimal"/>
      <w:lvlText w:val="(%1)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num w:numId="1" w16cid:durableId="1435707967">
    <w:abstractNumId w:val="3"/>
  </w:num>
  <w:num w:numId="2" w16cid:durableId="2029981888">
    <w:abstractNumId w:val="1"/>
  </w:num>
  <w:num w:numId="3" w16cid:durableId="446781157">
    <w:abstractNumId w:val="2"/>
  </w:num>
  <w:num w:numId="4" w16cid:durableId="1145700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O116C464Y754V447"/>
    <w:docVar w:name="paperpile-doc-name" w:val="Supplementary materials revision.docx"/>
    <w:docVar w:name="paperpile-includeDoi" w:val="true"/>
    <w:docVar w:name="paperpile-styleFile" w:val="proceedings-of-the-royal-society-b.csl"/>
    <w:docVar w:name="paperpile-styleId" w:val="proceedings-of-the-royal-society-b"/>
    <w:docVar w:name="paperpile-styleLabel" w:val="Proceedings of the Royal Society B"/>
    <w:docVar w:name="paperpile-styleLocale" w:val="en-US"/>
  </w:docVars>
  <w:rsids>
    <w:rsidRoot w:val="00EA4863"/>
    <w:rsid w:val="00000C3E"/>
    <w:rsid w:val="00001382"/>
    <w:rsid w:val="00001D54"/>
    <w:rsid w:val="000029C4"/>
    <w:rsid w:val="000029EC"/>
    <w:rsid w:val="000035B0"/>
    <w:rsid w:val="00003609"/>
    <w:rsid w:val="000043CB"/>
    <w:rsid w:val="00005342"/>
    <w:rsid w:val="00005388"/>
    <w:rsid w:val="0000563C"/>
    <w:rsid w:val="00006A0F"/>
    <w:rsid w:val="0000700A"/>
    <w:rsid w:val="000077FA"/>
    <w:rsid w:val="00007A4E"/>
    <w:rsid w:val="00007B7A"/>
    <w:rsid w:val="00007F0F"/>
    <w:rsid w:val="0001235D"/>
    <w:rsid w:val="0001323A"/>
    <w:rsid w:val="0001367A"/>
    <w:rsid w:val="0001390D"/>
    <w:rsid w:val="0001461A"/>
    <w:rsid w:val="000147C5"/>
    <w:rsid w:val="00014BC9"/>
    <w:rsid w:val="00014E0E"/>
    <w:rsid w:val="00015372"/>
    <w:rsid w:val="00016BC6"/>
    <w:rsid w:val="00017F5F"/>
    <w:rsid w:val="000209FA"/>
    <w:rsid w:val="00020DCC"/>
    <w:rsid w:val="00021B03"/>
    <w:rsid w:val="00021B2B"/>
    <w:rsid w:val="00021DC9"/>
    <w:rsid w:val="00021F0E"/>
    <w:rsid w:val="000230E8"/>
    <w:rsid w:val="000235BA"/>
    <w:rsid w:val="000238E5"/>
    <w:rsid w:val="00024180"/>
    <w:rsid w:val="00024917"/>
    <w:rsid w:val="00024E7A"/>
    <w:rsid w:val="0002533E"/>
    <w:rsid w:val="00025DC8"/>
    <w:rsid w:val="00025F7A"/>
    <w:rsid w:val="0002723B"/>
    <w:rsid w:val="00031C73"/>
    <w:rsid w:val="000334C4"/>
    <w:rsid w:val="00033D19"/>
    <w:rsid w:val="00033F01"/>
    <w:rsid w:val="00034BA4"/>
    <w:rsid w:val="00034C24"/>
    <w:rsid w:val="00034D09"/>
    <w:rsid w:val="0003530A"/>
    <w:rsid w:val="00035789"/>
    <w:rsid w:val="0003583E"/>
    <w:rsid w:val="00036229"/>
    <w:rsid w:val="0003761B"/>
    <w:rsid w:val="00040D01"/>
    <w:rsid w:val="00040E4D"/>
    <w:rsid w:val="00040E70"/>
    <w:rsid w:val="00042A51"/>
    <w:rsid w:val="000438FE"/>
    <w:rsid w:val="00044CE7"/>
    <w:rsid w:val="000453D4"/>
    <w:rsid w:val="000454F9"/>
    <w:rsid w:val="00045731"/>
    <w:rsid w:val="00045CC7"/>
    <w:rsid w:val="00046723"/>
    <w:rsid w:val="0004680E"/>
    <w:rsid w:val="00046B71"/>
    <w:rsid w:val="00047ABF"/>
    <w:rsid w:val="00047C63"/>
    <w:rsid w:val="000501E2"/>
    <w:rsid w:val="0005134D"/>
    <w:rsid w:val="000513F0"/>
    <w:rsid w:val="0005159C"/>
    <w:rsid w:val="0005385E"/>
    <w:rsid w:val="000538DC"/>
    <w:rsid w:val="00053BBF"/>
    <w:rsid w:val="00053C02"/>
    <w:rsid w:val="00054FA9"/>
    <w:rsid w:val="00055B08"/>
    <w:rsid w:val="00055C12"/>
    <w:rsid w:val="00056AB5"/>
    <w:rsid w:val="0005700E"/>
    <w:rsid w:val="0005772C"/>
    <w:rsid w:val="0006025F"/>
    <w:rsid w:val="000608FE"/>
    <w:rsid w:val="00060933"/>
    <w:rsid w:val="00060FCB"/>
    <w:rsid w:val="0006110B"/>
    <w:rsid w:val="00061192"/>
    <w:rsid w:val="00062EA8"/>
    <w:rsid w:val="000635EB"/>
    <w:rsid w:val="000639A9"/>
    <w:rsid w:val="000648C1"/>
    <w:rsid w:val="00065FBF"/>
    <w:rsid w:val="00066C33"/>
    <w:rsid w:val="000675BF"/>
    <w:rsid w:val="00067640"/>
    <w:rsid w:val="00067D6A"/>
    <w:rsid w:val="00071089"/>
    <w:rsid w:val="000712A7"/>
    <w:rsid w:val="00071787"/>
    <w:rsid w:val="0007280D"/>
    <w:rsid w:val="000735B4"/>
    <w:rsid w:val="000747B9"/>
    <w:rsid w:val="00074F56"/>
    <w:rsid w:val="00075985"/>
    <w:rsid w:val="00076B99"/>
    <w:rsid w:val="00076C07"/>
    <w:rsid w:val="000778FD"/>
    <w:rsid w:val="00077E67"/>
    <w:rsid w:val="00080237"/>
    <w:rsid w:val="000815DC"/>
    <w:rsid w:val="00081951"/>
    <w:rsid w:val="0008303D"/>
    <w:rsid w:val="0008326B"/>
    <w:rsid w:val="00083F14"/>
    <w:rsid w:val="00084CBA"/>
    <w:rsid w:val="00084EB3"/>
    <w:rsid w:val="00085316"/>
    <w:rsid w:val="0008580A"/>
    <w:rsid w:val="000859D0"/>
    <w:rsid w:val="000859EA"/>
    <w:rsid w:val="0008607A"/>
    <w:rsid w:val="000865F2"/>
    <w:rsid w:val="00087193"/>
    <w:rsid w:val="000871AE"/>
    <w:rsid w:val="00087278"/>
    <w:rsid w:val="00087826"/>
    <w:rsid w:val="00087B5A"/>
    <w:rsid w:val="000909A8"/>
    <w:rsid w:val="00093124"/>
    <w:rsid w:val="0009349F"/>
    <w:rsid w:val="000938D5"/>
    <w:rsid w:val="00094290"/>
    <w:rsid w:val="00094BA1"/>
    <w:rsid w:val="00094CA3"/>
    <w:rsid w:val="0009705F"/>
    <w:rsid w:val="000975B8"/>
    <w:rsid w:val="00097A0A"/>
    <w:rsid w:val="000A0130"/>
    <w:rsid w:val="000A0542"/>
    <w:rsid w:val="000A08C6"/>
    <w:rsid w:val="000A24F3"/>
    <w:rsid w:val="000A3C68"/>
    <w:rsid w:val="000A3EF3"/>
    <w:rsid w:val="000A541D"/>
    <w:rsid w:val="000A5AAA"/>
    <w:rsid w:val="000A6159"/>
    <w:rsid w:val="000A6217"/>
    <w:rsid w:val="000A6575"/>
    <w:rsid w:val="000A6D4B"/>
    <w:rsid w:val="000A7133"/>
    <w:rsid w:val="000A7222"/>
    <w:rsid w:val="000A7243"/>
    <w:rsid w:val="000B19EF"/>
    <w:rsid w:val="000B28FF"/>
    <w:rsid w:val="000B332E"/>
    <w:rsid w:val="000B38DB"/>
    <w:rsid w:val="000B39DE"/>
    <w:rsid w:val="000B3A9F"/>
    <w:rsid w:val="000B4077"/>
    <w:rsid w:val="000B43EE"/>
    <w:rsid w:val="000B4BD7"/>
    <w:rsid w:val="000B5C2D"/>
    <w:rsid w:val="000B5CC2"/>
    <w:rsid w:val="000B6C6B"/>
    <w:rsid w:val="000B7351"/>
    <w:rsid w:val="000B78D8"/>
    <w:rsid w:val="000C013D"/>
    <w:rsid w:val="000C0A1A"/>
    <w:rsid w:val="000C16A3"/>
    <w:rsid w:val="000C26EE"/>
    <w:rsid w:val="000C289B"/>
    <w:rsid w:val="000C2F69"/>
    <w:rsid w:val="000C3694"/>
    <w:rsid w:val="000C4109"/>
    <w:rsid w:val="000C438B"/>
    <w:rsid w:val="000C46B1"/>
    <w:rsid w:val="000C5891"/>
    <w:rsid w:val="000C644C"/>
    <w:rsid w:val="000C6CED"/>
    <w:rsid w:val="000C71C8"/>
    <w:rsid w:val="000C7E39"/>
    <w:rsid w:val="000D160E"/>
    <w:rsid w:val="000D2F1F"/>
    <w:rsid w:val="000D3D2D"/>
    <w:rsid w:val="000D3FE9"/>
    <w:rsid w:val="000D41E1"/>
    <w:rsid w:val="000D44AA"/>
    <w:rsid w:val="000D46B7"/>
    <w:rsid w:val="000D47D3"/>
    <w:rsid w:val="000D5B7A"/>
    <w:rsid w:val="000D63FA"/>
    <w:rsid w:val="000D668E"/>
    <w:rsid w:val="000D7976"/>
    <w:rsid w:val="000E0169"/>
    <w:rsid w:val="000E083F"/>
    <w:rsid w:val="000E0A45"/>
    <w:rsid w:val="000E23F0"/>
    <w:rsid w:val="000E25F6"/>
    <w:rsid w:val="000E2680"/>
    <w:rsid w:val="000E5DC8"/>
    <w:rsid w:val="000E6A1F"/>
    <w:rsid w:val="000E782C"/>
    <w:rsid w:val="000E796E"/>
    <w:rsid w:val="000E7B6B"/>
    <w:rsid w:val="000F021C"/>
    <w:rsid w:val="000F1CA4"/>
    <w:rsid w:val="000F34B4"/>
    <w:rsid w:val="000F36D0"/>
    <w:rsid w:val="000F3B46"/>
    <w:rsid w:val="000F3C4C"/>
    <w:rsid w:val="000F455D"/>
    <w:rsid w:val="000F4FC1"/>
    <w:rsid w:val="000F549D"/>
    <w:rsid w:val="000F5755"/>
    <w:rsid w:val="000F64C7"/>
    <w:rsid w:val="00101267"/>
    <w:rsid w:val="00101F71"/>
    <w:rsid w:val="00102EDB"/>
    <w:rsid w:val="00103280"/>
    <w:rsid w:val="001042B1"/>
    <w:rsid w:val="0010450B"/>
    <w:rsid w:val="001073BA"/>
    <w:rsid w:val="00107CDF"/>
    <w:rsid w:val="001100DE"/>
    <w:rsid w:val="0011022F"/>
    <w:rsid w:val="00110C91"/>
    <w:rsid w:val="001116D5"/>
    <w:rsid w:val="0011210E"/>
    <w:rsid w:val="001131EF"/>
    <w:rsid w:val="00113205"/>
    <w:rsid w:val="00113BBD"/>
    <w:rsid w:val="00114650"/>
    <w:rsid w:val="00114AF2"/>
    <w:rsid w:val="00115C30"/>
    <w:rsid w:val="00116519"/>
    <w:rsid w:val="00116975"/>
    <w:rsid w:val="00116D61"/>
    <w:rsid w:val="00120874"/>
    <w:rsid w:val="00120F80"/>
    <w:rsid w:val="0012111C"/>
    <w:rsid w:val="001212E9"/>
    <w:rsid w:val="00121D80"/>
    <w:rsid w:val="00121DFA"/>
    <w:rsid w:val="001223BC"/>
    <w:rsid w:val="00123220"/>
    <w:rsid w:val="001234D7"/>
    <w:rsid w:val="00124670"/>
    <w:rsid w:val="00124DBD"/>
    <w:rsid w:val="001250A7"/>
    <w:rsid w:val="0012512B"/>
    <w:rsid w:val="00126BE6"/>
    <w:rsid w:val="00126EE0"/>
    <w:rsid w:val="00126F05"/>
    <w:rsid w:val="0012794E"/>
    <w:rsid w:val="00127BFC"/>
    <w:rsid w:val="00130003"/>
    <w:rsid w:val="0013013C"/>
    <w:rsid w:val="00131546"/>
    <w:rsid w:val="00131E14"/>
    <w:rsid w:val="00133097"/>
    <w:rsid w:val="0013318E"/>
    <w:rsid w:val="0013331F"/>
    <w:rsid w:val="001339C8"/>
    <w:rsid w:val="00133F92"/>
    <w:rsid w:val="00133FC4"/>
    <w:rsid w:val="001346B2"/>
    <w:rsid w:val="00134E68"/>
    <w:rsid w:val="00135884"/>
    <w:rsid w:val="001363D1"/>
    <w:rsid w:val="001365DA"/>
    <w:rsid w:val="00137CCA"/>
    <w:rsid w:val="0014181F"/>
    <w:rsid w:val="00141E60"/>
    <w:rsid w:val="00144DAE"/>
    <w:rsid w:val="00145564"/>
    <w:rsid w:val="00145FA5"/>
    <w:rsid w:val="0014744F"/>
    <w:rsid w:val="00150775"/>
    <w:rsid w:val="0015112A"/>
    <w:rsid w:val="00152551"/>
    <w:rsid w:val="001545A9"/>
    <w:rsid w:val="00154689"/>
    <w:rsid w:val="00155090"/>
    <w:rsid w:val="00155589"/>
    <w:rsid w:val="00156BB1"/>
    <w:rsid w:val="001574D9"/>
    <w:rsid w:val="00160633"/>
    <w:rsid w:val="001607C0"/>
    <w:rsid w:val="0016099B"/>
    <w:rsid w:val="00160E32"/>
    <w:rsid w:val="00161F27"/>
    <w:rsid w:val="00161FDE"/>
    <w:rsid w:val="00162003"/>
    <w:rsid w:val="00162020"/>
    <w:rsid w:val="001620BE"/>
    <w:rsid w:val="0016215B"/>
    <w:rsid w:val="001621A2"/>
    <w:rsid w:val="0016221F"/>
    <w:rsid w:val="00162C02"/>
    <w:rsid w:val="00162FC8"/>
    <w:rsid w:val="00163529"/>
    <w:rsid w:val="001642DC"/>
    <w:rsid w:val="00165538"/>
    <w:rsid w:val="00166110"/>
    <w:rsid w:val="00166607"/>
    <w:rsid w:val="0016709F"/>
    <w:rsid w:val="001675B2"/>
    <w:rsid w:val="00171512"/>
    <w:rsid w:val="0017152D"/>
    <w:rsid w:val="001715BB"/>
    <w:rsid w:val="001718E1"/>
    <w:rsid w:val="001724B2"/>
    <w:rsid w:val="00173AB9"/>
    <w:rsid w:val="00174193"/>
    <w:rsid w:val="001742CC"/>
    <w:rsid w:val="00175073"/>
    <w:rsid w:val="00175EC2"/>
    <w:rsid w:val="00176E9C"/>
    <w:rsid w:val="001773CC"/>
    <w:rsid w:val="00177947"/>
    <w:rsid w:val="00177EB5"/>
    <w:rsid w:val="001800A4"/>
    <w:rsid w:val="001811A5"/>
    <w:rsid w:val="001817B2"/>
    <w:rsid w:val="0018313F"/>
    <w:rsid w:val="0018319C"/>
    <w:rsid w:val="00185D2F"/>
    <w:rsid w:val="00186157"/>
    <w:rsid w:val="00186215"/>
    <w:rsid w:val="0018641F"/>
    <w:rsid w:val="00186BCB"/>
    <w:rsid w:val="00186EF1"/>
    <w:rsid w:val="0018797E"/>
    <w:rsid w:val="00187D57"/>
    <w:rsid w:val="00187EAC"/>
    <w:rsid w:val="001900FE"/>
    <w:rsid w:val="001906B3"/>
    <w:rsid w:val="00190B54"/>
    <w:rsid w:val="00191434"/>
    <w:rsid w:val="00191B04"/>
    <w:rsid w:val="0019225C"/>
    <w:rsid w:val="00193D96"/>
    <w:rsid w:val="001943F9"/>
    <w:rsid w:val="00194C56"/>
    <w:rsid w:val="0019512A"/>
    <w:rsid w:val="0019654D"/>
    <w:rsid w:val="00196FC1"/>
    <w:rsid w:val="00197476"/>
    <w:rsid w:val="001977D4"/>
    <w:rsid w:val="0019795F"/>
    <w:rsid w:val="001A15D9"/>
    <w:rsid w:val="001A1AB3"/>
    <w:rsid w:val="001A1C84"/>
    <w:rsid w:val="001A2049"/>
    <w:rsid w:val="001A2647"/>
    <w:rsid w:val="001A272E"/>
    <w:rsid w:val="001A2966"/>
    <w:rsid w:val="001A2B4B"/>
    <w:rsid w:val="001A3E18"/>
    <w:rsid w:val="001A3E6C"/>
    <w:rsid w:val="001A40B3"/>
    <w:rsid w:val="001A5B2E"/>
    <w:rsid w:val="001A5EBE"/>
    <w:rsid w:val="001A62F0"/>
    <w:rsid w:val="001A664A"/>
    <w:rsid w:val="001A7CA0"/>
    <w:rsid w:val="001B01C4"/>
    <w:rsid w:val="001B08A6"/>
    <w:rsid w:val="001B09E9"/>
    <w:rsid w:val="001B0FFA"/>
    <w:rsid w:val="001B104F"/>
    <w:rsid w:val="001B2ABE"/>
    <w:rsid w:val="001B3AE2"/>
    <w:rsid w:val="001B3C33"/>
    <w:rsid w:val="001B3FB6"/>
    <w:rsid w:val="001B437C"/>
    <w:rsid w:val="001B5CBD"/>
    <w:rsid w:val="001B60A0"/>
    <w:rsid w:val="001B6614"/>
    <w:rsid w:val="001B70E4"/>
    <w:rsid w:val="001B737F"/>
    <w:rsid w:val="001B743D"/>
    <w:rsid w:val="001B7914"/>
    <w:rsid w:val="001C01D3"/>
    <w:rsid w:val="001C0FE2"/>
    <w:rsid w:val="001C12A4"/>
    <w:rsid w:val="001C1515"/>
    <w:rsid w:val="001C1643"/>
    <w:rsid w:val="001C23FC"/>
    <w:rsid w:val="001C24DD"/>
    <w:rsid w:val="001C316C"/>
    <w:rsid w:val="001C356B"/>
    <w:rsid w:val="001C386D"/>
    <w:rsid w:val="001C3A50"/>
    <w:rsid w:val="001C401B"/>
    <w:rsid w:val="001C4571"/>
    <w:rsid w:val="001C4B64"/>
    <w:rsid w:val="001C5CDA"/>
    <w:rsid w:val="001C6123"/>
    <w:rsid w:val="001C6683"/>
    <w:rsid w:val="001C793F"/>
    <w:rsid w:val="001C7996"/>
    <w:rsid w:val="001C79ED"/>
    <w:rsid w:val="001C7B87"/>
    <w:rsid w:val="001C7D77"/>
    <w:rsid w:val="001C7E6F"/>
    <w:rsid w:val="001D051C"/>
    <w:rsid w:val="001D245C"/>
    <w:rsid w:val="001D374E"/>
    <w:rsid w:val="001D424B"/>
    <w:rsid w:val="001D42B6"/>
    <w:rsid w:val="001D477D"/>
    <w:rsid w:val="001D4A97"/>
    <w:rsid w:val="001D4D38"/>
    <w:rsid w:val="001D4F26"/>
    <w:rsid w:val="001D5414"/>
    <w:rsid w:val="001D5C3A"/>
    <w:rsid w:val="001D64B5"/>
    <w:rsid w:val="001D658D"/>
    <w:rsid w:val="001D6817"/>
    <w:rsid w:val="001D7945"/>
    <w:rsid w:val="001D7DF4"/>
    <w:rsid w:val="001E12F6"/>
    <w:rsid w:val="001E152D"/>
    <w:rsid w:val="001E66EC"/>
    <w:rsid w:val="001E693D"/>
    <w:rsid w:val="001E6C16"/>
    <w:rsid w:val="001E7955"/>
    <w:rsid w:val="001E7ED9"/>
    <w:rsid w:val="001F01E4"/>
    <w:rsid w:val="001F0F41"/>
    <w:rsid w:val="001F0FD9"/>
    <w:rsid w:val="001F1123"/>
    <w:rsid w:val="001F16B9"/>
    <w:rsid w:val="001F17F1"/>
    <w:rsid w:val="001F21B6"/>
    <w:rsid w:val="001F2791"/>
    <w:rsid w:val="001F3A37"/>
    <w:rsid w:val="001F3EA0"/>
    <w:rsid w:val="001F5975"/>
    <w:rsid w:val="001F6FAD"/>
    <w:rsid w:val="001F75CB"/>
    <w:rsid w:val="00200248"/>
    <w:rsid w:val="00201364"/>
    <w:rsid w:val="00201B2A"/>
    <w:rsid w:val="00204029"/>
    <w:rsid w:val="0020495F"/>
    <w:rsid w:val="00206484"/>
    <w:rsid w:val="00206A28"/>
    <w:rsid w:val="00206ABD"/>
    <w:rsid w:val="00207B47"/>
    <w:rsid w:val="00207EB0"/>
    <w:rsid w:val="002108BE"/>
    <w:rsid w:val="0021095D"/>
    <w:rsid w:val="00212DBB"/>
    <w:rsid w:val="00213A0E"/>
    <w:rsid w:val="002140D1"/>
    <w:rsid w:val="002146EC"/>
    <w:rsid w:val="00215B39"/>
    <w:rsid w:val="00216AC0"/>
    <w:rsid w:val="00216B3F"/>
    <w:rsid w:val="00216F42"/>
    <w:rsid w:val="0021733B"/>
    <w:rsid w:val="00220E1E"/>
    <w:rsid w:val="00220ECD"/>
    <w:rsid w:val="002221D6"/>
    <w:rsid w:val="0022225E"/>
    <w:rsid w:val="00222F53"/>
    <w:rsid w:val="00223CDD"/>
    <w:rsid w:val="00223D59"/>
    <w:rsid w:val="002241A1"/>
    <w:rsid w:val="0022444C"/>
    <w:rsid w:val="002248C8"/>
    <w:rsid w:val="00224ADD"/>
    <w:rsid w:val="00225142"/>
    <w:rsid w:val="002254CD"/>
    <w:rsid w:val="002259FF"/>
    <w:rsid w:val="00226AB6"/>
    <w:rsid w:val="00226FB9"/>
    <w:rsid w:val="00227BE3"/>
    <w:rsid w:val="002307B8"/>
    <w:rsid w:val="00231CEE"/>
    <w:rsid w:val="0023236D"/>
    <w:rsid w:val="00232564"/>
    <w:rsid w:val="00232F5B"/>
    <w:rsid w:val="00233B51"/>
    <w:rsid w:val="002343A0"/>
    <w:rsid w:val="00235018"/>
    <w:rsid w:val="00236081"/>
    <w:rsid w:val="00236A0C"/>
    <w:rsid w:val="0023778C"/>
    <w:rsid w:val="00237D97"/>
    <w:rsid w:val="0024013A"/>
    <w:rsid w:val="00240168"/>
    <w:rsid w:val="00240594"/>
    <w:rsid w:val="00240B69"/>
    <w:rsid w:val="0024112C"/>
    <w:rsid w:val="00241AFF"/>
    <w:rsid w:val="00243A92"/>
    <w:rsid w:val="002442DE"/>
    <w:rsid w:val="002452B7"/>
    <w:rsid w:val="0024603C"/>
    <w:rsid w:val="002461F6"/>
    <w:rsid w:val="00247340"/>
    <w:rsid w:val="00250958"/>
    <w:rsid w:val="00252418"/>
    <w:rsid w:val="0025304A"/>
    <w:rsid w:val="00253A9C"/>
    <w:rsid w:val="0025414E"/>
    <w:rsid w:val="00254FFE"/>
    <w:rsid w:val="002557A7"/>
    <w:rsid w:val="00257749"/>
    <w:rsid w:val="0026284E"/>
    <w:rsid w:val="002643CC"/>
    <w:rsid w:val="00265182"/>
    <w:rsid w:val="002655A4"/>
    <w:rsid w:val="0026561B"/>
    <w:rsid w:val="0026630F"/>
    <w:rsid w:val="00270339"/>
    <w:rsid w:val="0027089F"/>
    <w:rsid w:val="002712D4"/>
    <w:rsid w:val="00271CF4"/>
    <w:rsid w:val="00272829"/>
    <w:rsid w:val="00272CF6"/>
    <w:rsid w:val="00273290"/>
    <w:rsid w:val="002734CA"/>
    <w:rsid w:val="00273664"/>
    <w:rsid w:val="002738A3"/>
    <w:rsid w:val="0027423E"/>
    <w:rsid w:val="002745F5"/>
    <w:rsid w:val="00276139"/>
    <w:rsid w:val="002771C3"/>
    <w:rsid w:val="00280C2D"/>
    <w:rsid w:val="0028107D"/>
    <w:rsid w:val="0028130A"/>
    <w:rsid w:val="002820F7"/>
    <w:rsid w:val="00283535"/>
    <w:rsid w:val="00283B7C"/>
    <w:rsid w:val="002846F1"/>
    <w:rsid w:val="00286152"/>
    <w:rsid w:val="0028674A"/>
    <w:rsid w:val="0029028A"/>
    <w:rsid w:val="002909E2"/>
    <w:rsid w:val="00290D45"/>
    <w:rsid w:val="0029236E"/>
    <w:rsid w:val="0029376B"/>
    <w:rsid w:val="00293938"/>
    <w:rsid w:val="00294083"/>
    <w:rsid w:val="00294D3D"/>
    <w:rsid w:val="00295CB2"/>
    <w:rsid w:val="00296A11"/>
    <w:rsid w:val="002A024F"/>
    <w:rsid w:val="002A189D"/>
    <w:rsid w:val="002A1F23"/>
    <w:rsid w:val="002A1F57"/>
    <w:rsid w:val="002A2001"/>
    <w:rsid w:val="002A2261"/>
    <w:rsid w:val="002A3DF5"/>
    <w:rsid w:val="002A3F02"/>
    <w:rsid w:val="002A3F65"/>
    <w:rsid w:val="002A40BE"/>
    <w:rsid w:val="002A4208"/>
    <w:rsid w:val="002A442C"/>
    <w:rsid w:val="002A4C96"/>
    <w:rsid w:val="002A51EA"/>
    <w:rsid w:val="002A5754"/>
    <w:rsid w:val="002A6E06"/>
    <w:rsid w:val="002A6E79"/>
    <w:rsid w:val="002A734E"/>
    <w:rsid w:val="002A78FC"/>
    <w:rsid w:val="002A7BE5"/>
    <w:rsid w:val="002B04A7"/>
    <w:rsid w:val="002B06BA"/>
    <w:rsid w:val="002B1300"/>
    <w:rsid w:val="002B1737"/>
    <w:rsid w:val="002B17A7"/>
    <w:rsid w:val="002B3590"/>
    <w:rsid w:val="002B460D"/>
    <w:rsid w:val="002B5D29"/>
    <w:rsid w:val="002B6559"/>
    <w:rsid w:val="002B6860"/>
    <w:rsid w:val="002B6EA2"/>
    <w:rsid w:val="002B6FED"/>
    <w:rsid w:val="002B7259"/>
    <w:rsid w:val="002C0267"/>
    <w:rsid w:val="002C0619"/>
    <w:rsid w:val="002C2E07"/>
    <w:rsid w:val="002C3366"/>
    <w:rsid w:val="002C3B96"/>
    <w:rsid w:val="002C43D8"/>
    <w:rsid w:val="002C4666"/>
    <w:rsid w:val="002C5F18"/>
    <w:rsid w:val="002C622B"/>
    <w:rsid w:val="002C62D3"/>
    <w:rsid w:val="002C6403"/>
    <w:rsid w:val="002D0390"/>
    <w:rsid w:val="002D0A94"/>
    <w:rsid w:val="002D1B8E"/>
    <w:rsid w:val="002D4288"/>
    <w:rsid w:val="002D4999"/>
    <w:rsid w:val="002D4BF2"/>
    <w:rsid w:val="002D4E7B"/>
    <w:rsid w:val="002D560A"/>
    <w:rsid w:val="002D5BE8"/>
    <w:rsid w:val="002D5EBC"/>
    <w:rsid w:val="002D5FB5"/>
    <w:rsid w:val="002D621F"/>
    <w:rsid w:val="002D6688"/>
    <w:rsid w:val="002D73F6"/>
    <w:rsid w:val="002E0E68"/>
    <w:rsid w:val="002E13CB"/>
    <w:rsid w:val="002E2B7A"/>
    <w:rsid w:val="002E3CF6"/>
    <w:rsid w:val="002E44E7"/>
    <w:rsid w:val="002E459C"/>
    <w:rsid w:val="002E4DEB"/>
    <w:rsid w:val="002E5258"/>
    <w:rsid w:val="002E5E26"/>
    <w:rsid w:val="002E6603"/>
    <w:rsid w:val="002E6621"/>
    <w:rsid w:val="002E6E19"/>
    <w:rsid w:val="002F0026"/>
    <w:rsid w:val="002F0811"/>
    <w:rsid w:val="002F115E"/>
    <w:rsid w:val="002F164F"/>
    <w:rsid w:val="002F1982"/>
    <w:rsid w:val="002F1B34"/>
    <w:rsid w:val="002F1C7C"/>
    <w:rsid w:val="002F20AB"/>
    <w:rsid w:val="002F285C"/>
    <w:rsid w:val="002F3A9B"/>
    <w:rsid w:val="002F3EF2"/>
    <w:rsid w:val="002F4441"/>
    <w:rsid w:val="002F4471"/>
    <w:rsid w:val="002F463A"/>
    <w:rsid w:val="002F5BBC"/>
    <w:rsid w:val="002F6098"/>
    <w:rsid w:val="002F6283"/>
    <w:rsid w:val="002F6767"/>
    <w:rsid w:val="002F6921"/>
    <w:rsid w:val="002F6FCE"/>
    <w:rsid w:val="002F7003"/>
    <w:rsid w:val="002F7F2B"/>
    <w:rsid w:val="003005FE"/>
    <w:rsid w:val="00300A30"/>
    <w:rsid w:val="00300E22"/>
    <w:rsid w:val="00301079"/>
    <w:rsid w:val="00301A61"/>
    <w:rsid w:val="0030233F"/>
    <w:rsid w:val="003026E8"/>
    <w:rsid w:val="00302C3B"/>
    <w:rsid w:val="0030305F"/>
    <w:rsid w:val="003045A9"/>
    <w:rsid w:val="00304EBD"/>
    <w:rsid w:val="00306281"/>
    <w:rsid w:val="00306C63"/>
    <w:rsid w:val="00306D9A"/>
    <w:rsid w:val="003100A7"/>
    <w:rsid w:val="00310F4D"/>
    <w:rsid w:val="00311CFD"/>
    <w:rsid w:val="00314073"/>
    <w:rsid w:val="003144AC"/>
    <w:rsid w:val="00314DCA"/>
    <w:rsid w:val="0031520F"/>
    <w:rsid w:val="00315381"/>
    <w:rsid w:val="003160F3"/>
    <w:rsid w:val="00316189"/>
    <w:rsid w:val="0031619E"/>
    <w:rsid w:val="0031734C"/>
    <w:rsid w:val="00317441"/>
    <w:rsid w:val="003201DD"/>
    <w:rsid w:val="00321912"/>
    <w:rsid w:val="00321D68"/>
    <w:rsid w:val="00322208"/>
    <w:rsid w:val="00324041"/>
    <w:rsid w:val="00324C78"/>
    <w:rsid w:val="003266EE"/>
    <w:rsid w:val="00327303"/>
    <w:rsid w:val="00327F39"/>
    <w:rsid w:val="00330518"/>
    <w:rsid w:val="003306F9"/>
    <w:rsid w:val="003320A1"/>
    <w:rsid w:val="003325EC"/>
    <w:rsid w:val="00332F96"/>
    <w:rsid w:val="0033562E"/>
    <w:rsid w:val="00335987"/>
    <w:rsid w:val="00336228"/>
    <w:rsid w:val="003362E2"/>
    <w:rsid w:val="00336685"/>
    <w:rsid w:val="0033728A"/>
    <w:rsid w:val="00340226"/>
    <w:rsid w:val="00340357"/>
    <w:rsid w:val="00340A5F"/>
    <w:rsid w:val="003426CA"/>
    <w:rsid w:val="003439FB"/>
    <w:rsid w:val="00344C65"/>
    <w:rsid w:val="00345F4F"/>
    <w:rsid w:val="0034678A"/>
    <w:rsid w:val="0034728E"/>
    <w:rsid w:val="003475B6"/>
    <w:rsid w:val="00347987"/>
    <w:rsid w:val="00347B2C"/>
    <w:rsid w:val="0035166C"/>
    <w:rsid w:val="00351C66"/>
    <w:rsid w:val="00351D59"/>
    <w:rsid w:val="00352E11"/>
    <w:rsid w:val="00353D10"/>
    <w:rsid w:val="00354A2F"/>
    <w:rsid w:val="003551B0"/>
    <w:rsid w:val="00355914"/>
    <w:rsid w:val="00356108"/>
    <w:rsid w:val="0035672F"/>
    <w:rsid w:val="003568F9"/>
    <w:rsid w:val="00356C5A"/>
    <w:rsid w:val="00356D13"/>
    <w:rsid w:val="00356D83"/>
    <w:rsid w:val="003570B2"/>
    <w:rsid w:val="0035737F"/>
    <w:rsid w:val="00357D97"/>
    <w:rsid w:val="00357E4B"/>
    <w:rsid w:val="003600B6"/>
    <w:rsid w:val="003601CB"/>
    <w:rsid w:val="00360260"/>
    <w:rsid w:val="0036026A"/>
    <w:rsid w:val="003614F5"/>
    <w:rsid w:val="003623E5"/>
    <w:rsid w:val="0036254C"/>
    <w:rsid w:val="0036284A"/>
    <w:rsid w:val="00362917"/>
    <w:rsid w:val="0036311C"/>
    <w:rsid w:val="003635CC"/>
    <w:rsid w:val="00364E10"/>
    <w:rsid w:val="0036724A"/>
    <w:rsid w:val="00367B10"/>
    <w:rsid w:val="00367CE4"/>
    <w:rsid w:val="00367FB8"/>
    <w:rsid w:val="00371906"/>
    <w:rsid w:val="00372437"/>
    <w:rsid w:val="00372D5F"/>
    <w:rsid w:val="00373CBC"/>
    <w:rsid w:val="00373F63"/>
    <w:rsid w:val="00375F0A"/>
    <w:rsid w:val="0037626A"/>
    <w:rsid w:val="003766FE"/>
    <w:rsid w:val="00377936"/>
    <w:rsid w:val="00377BA0"/>
    <w:rsid w:val="00377DC1"/>
    <w:rsid w:val="003818B5"/>
    <w:rsid w:val="003820C2"/>
    <w:rsid w:val="00383472"/>
    <w:rsid w:val="0038398D"/>
    <w:rsid w:val="0038425A"/>
    <w:rsid w:val="00384344"/>
    <w:rsid w:val="00385D04"/>
    <w:rsid w:val="003860E3"/>
    <w:rsid w:val="00386913"/>
    <w:rsid w:val="003904A5"/>
    <w:rsid w:val="00391A4B"/>
    <w:rsid w:val="00391B82"/>
    <w:rsid w:val="00393355"/>
    <w:rsid w:val="00394666"/>
    <w:rsid w:val="00394A8B"/>
    <w:rsid w:val="00394C3A"/>
    <w:rsid w:val="00395198"/>
    <w:rsid w:val="00395254"/>
    <w:rsid w:val="00395D32"/>
    <w:rsid w:val="00395EDC"/>
    <w:rsid w:val="003962D2"/>
    <w:rsid w:val="00397319"/>
    <w:rsid w:val="00397A44"/>
    <w:rsid w:val="003A010F"/>
    <w:rsid w:val="003A1488"/>
    <w:rsid w:val="003A1A5B"/>
    <w:rsid w:val="003A1FD8"/>
    <w:rsid w:val="003A2DF1"/>
    <w:rsid w:val="003A2FED"/>
    <w:rsid w:val="003A564B"/>
    <w:rsid w:val="003A576B"/>
    <w:rsid w:val="003A5F2F"/>
    <w:rsid w:val="003A6E2A"/>
    <w:rsid w:val="003A707E"/>
    <w:rsid w:val="003A73E2"/>
    <w:rsid w:val="003A775E"/>
    <w:rsid w:val="003A7820"/>
    <w:rsid w:val="003A7B35"/>
    <w:rsid w:val="003A7F53"/>
    <w:rsid w:val="003B041F"/>
    <w:rsid w:val="003B044A"/>
    <w:rsid w:val="003B07AB"/>
    <w:rsid w:val="003B09D4"/>
    <w:rsid w:val="003B17D2"/>
    <w:rsid w:val="003B28E3"/>
    <w:rsid w:val="003B2EE5"/>
    <w:rsid w:val="003B4139"/>
    <w:rsid w:val="003B4251"/>
    <w:rsid w:val="003B459F"/>
    <w:rsid w:val="003B518F"/>
    <w:rsid w:val="003B6A06"/>
    <w:rsid w:val="003B6DF2"/>
    <w:rsid w:val="003B7B80"/>
    <w:rsid w:val="003C08A9"/>
    <w:rsid w:val="003C18B5"/>
    <w:rsid w:val="003C1BE1"/>
    <w:rsid w:val="003C1C67"/>
    <w:rsid w:val="003C1F36"/>
    <w:rsid w:val="003C25C9"/>
    <w:rsid w:val="003C2E21"/>
    <w:rsid w:val="003C43B9"/>
    <w:rsid w:val="003C5297"/>
    <w:rsid w:val="003C52D1"/>
    <w:rsid w:val="003C6AEC"/>
    <w:rsid w:val="003C72A9"/>
    <w:rsid w:val="003C7433"/>
    <w:rsid w:val="003C7A04"/>
    <w:rsid w:val="003C7DB8"/>
    <w:rsid w:val="003D0D46"/>
    <w:rsid w:val="003D2CE9"/>
    <w:rsid w:val="003D2D27"/>
    <w:rsid w:val="003D2DEE"/>
    <w:rsid w:val="003D4385"/>
    <w:rsid w:val="003D4845"/>
    <w:rsid w:val="003D4F7A"/>
    <w:rsid w:val="003D5212"/>
    <w:rsid w:val="003D5CF0"/>
    <w:rsid w:val="003D707F"/>
    <w:rsid w:val="003D72E7"/>
    <w:rsid w:val="003D7558"/>
    <w:rsid w:val="003D755F"/>
    <w:rsid w:val="003E0733"/>
    <w:rsid w:val="003E175A"/>
    <w:rsid w:val="003E1C3D"/>
    <w:rsid w:val="003E22C6"/>
    <w:rsid w:val="003E2F9A"/>
    <w:rsid w:val="003E36EB"/>
    <w:rsid w:val="003E413A"/>
    <w:rsid w:val="003E45BA"/>
    <w:rsid w:val="003E506B"/>
    <w:rsid w:val="003E56BC"/>
    <w:rsid w:val="003E5C3C"/>
    <w:rsid w:val="003E64C7"/>
    <w:rsid w:val="003E6A18"/>
    <w:rsid w:val="003E6B8C"/>
    <w:rsid w:val="003E6EEB"/>
    <w:rsid w:val="003E72A1"/>
    <w:rsid w:val="003F0377"/>
    <w:rsid w:val="003F22E6"/>
    <w:rsid w:val="003F41A4"/>
    <w:rsid w:val="003F4E5F"/>
    <w:rsid w:val="003F65F6"/>
    <w:rsid w:val="003F69D8"/>
    <w:rsid w:val="003F73B3"/>
    <w:rsid w:val="00400441"/>
    <w:rsid w:val="004007A5"/>
    <w:rsid w:val="00400801"/>
    <w:rsid w:val="00400AC7"/>
    <w:rsid w:val="00400D65"/>
    <w:rsid w:val="004027F9"/>
    <w:rsid w:val="00403DE4"/>
    <w:rsid w:val="004045BD"/>
    <w:rsid w:val="004045CC"/>
    <w:rsid w:val="00404856"/>
    <w:rsid w:val="00405086"/>
    <w:rsid w:val="0040579C"/>
    <w:rsid w:val="00406357"/>
    <w:rsid w:val="004065C3"/>
    <w:rsid w:val="00406607"/>
    <w:rsid w:val="00407713"/>
    <w:rsid w:val="00407740"/>
    <w:rsid w:val="00407CF7"/>
    <w:rsid w:val="00407FD0"/>
    <w:rsid w:val="0041005C"/>
    <w:rsid w:val="0041097B"/>
    <w:rsid w:val="0041373B"/>
    <w:rsid w:val="00413C53"/>
    <w:rsid w:val="00413F61"/>
    <w:rsid w:val="00414101"/>
    <w:rsid w:val="00414D76"/>
    <w:rsid w:val="00414FE0"/>
    <w:rsid w:val="00415871"/>
    <w:rsid w:val="00415C9D"/>
    <w:rsid w:val="00415CBF"/>
    <w:rsid w:val="00415EE6"/>
    <w:rsid w:val="0041693B"/>
    <w:rsid w:val="00416F36"/>
    <w:rsid w:val="00421592"/>
    <w:rsid w:val="00421797"/>
    <w:rsid w:val="00421881"/>
    <w:rsid w:val="0042195E"/>
    <w:rsid w:val="00421F4D"/>
    <w:rsid w:val="00422180"/>
    <w:rsid w:val="00422385"/>
    <w:rsid w:val="0042334F"/>
    <w:rsid w:val="00423A7C"/>
    <w:rsid w:val="0042474F"/>
    <w:rsid w:val="0042494D"/>
    <w:rsid w:val="00424BE1"/>
    <w:rsid w:val="00425B2D"/>
    <w:rsid w:val="00425B77"/>
    <w:rsid w:val="0042644B"/>
    <w:rsid w:val="00426CF2"/>
    <w:rsid w:val="004272B6"/>
    <w:rsid w:val="0042730C"/>
    <w:rsid w:val="0042759B"/>
    <w:rsid w:val="00427642"/>
    <w:rsid w:val="004315FD"/>
    <w:rsid w:val="00431D21"/>
    <w:rsid w:val="00431EC5"/>
    <w:rsid w:val="00433111"/>
    <w:rsid w:val="00433474"/>
    <w:rsid w:val="004334EE"/>
    <w:rsid w:val="004335AC"/>
    <w:rsid w:val="00433B2A"/>
    <w:rsid w:val="00434F73"/>
    <w:rsid w:val="00434FBC"/>
    <w:rsid w:val="0043507B"/>
    <w:rsid w:val="00436000"/>
    <w:rsid w:val="0043631A"/>
    <w:rsid w:val="00436529"/>
    <w:rsid w:val="00437A07"/>
    <w:rsid w:val="00437EC7"/>
    <w:rsid w:val="004411A1"/>
    <w:rsid w:val="004411B7"/>
    <w:rsid w:val="004413B8"/>
    <w:rsid w:val="00441E4F"/>
    <w:rsid w:val="00443D5F"/>
    <w:rsid w:val="0044458B"/>
    <w:rsid w:val="0044477F"/>
    <w:rsid w:val="00444929"/>
    <w:rsid w:val="0044530C"/>
    <w:rsid w:val="0044557E"/>
    <w:rsid w:val="00446092"/>
    <w:rsid w:val="00450012"/>
    <w:rsid w:val="004505E7"/>
    <w:rsid w:val="00450A58"/>
    <w:rsid w:val="00450CC4"/>
    <w:rsid w:val="0045117C"/>
    <w:rsid w:val="004516D1"/>
    <w:rsid w:val="00452200"/>
    <w:rsid w:val="00452827"/>
    <w:rsid w:val="004548A4"/>
    <w:rsid w:val="00454B5D"/>
    <w:rsid w:val="00455244"/>
    <w:rsid w:val="00456A29"/>
    <w:rsid w:val="004578AA"/>
    <w:rsid w:val="00460099"/>
    <w:rsid w:val="0046105A"/>
    <w:rsid w:val="0046158B"/>
    <w:rsid w:val="00462879"/>
    <w:rsid w:val="00463D1F"/>
    <w:rsid w:val="00464617"/>
    <w:rsid w:val="00465396"/>
    <w:rsid w:val="00467075"/>
    <w:rsid w:val="004677AC"/>
    <w:rsid w:val="00470AAD"/>
    <w:rsid w:val="00470CBF"/>
    <w:rsid w:val="00471031"/>
    <w:rsid w:val="00471914"/>
    <w:rsid w:val="00471A01"/>
    <w:rsid w:val="00471F06"/>
    <w:rsid w:val="004720E4"/>
    <w:rsid w:val="00473BE5"/>
    <w:rsid w:val="00473F41"/>
    <w:rsid w:val="00474999"/>
    <w:rsid w:val="004749EF"/>
    <w:rsid w:val="00475880"/>
    <w:rsid w:val="00475BF6"/>
    <w:rsid w:val="00477889"/>
    <w:rsid w:val="00477E8A"/>
    <w:rsid w:val="00481334"/>
    <w:rsid w:val="0048346C"/>
    <w:rsid w:val="00484679"/>
    <w:rsid w:val="0048595D"/>
    <w:rsid w:val="00485DD7"/>
    <w:rsid w:val="00485F9A"/>
    <w:rsid w:val="00486067"/>
    <w:rsid w:val="004868AF"/>
    <w:rsid w:val="004871F6"/>
    <w:rsid w:val="00490463"/>
    <w:rsid w:val="00492FC9"/>
    <w:rsid w:val="00493442"/>
    <w:rsid w:val="00494CB3"/>
    <w:rsid w:val="00495735"/>
    <w:rsid w:val="0049582F"/>
    <w:rsid w:val="00496709"/>
    <w:rsid w:val="00497D2B"/>
    <w:rsid w:val="004A032A"/>
    <w:rsid w:val="004A0473"/>
    <w:rsid w:val="004A0CEC"/>
    <w:rsid w:val="004A1053"/>
    <w:rsid w:val="004A185C"/>
    <w:rsid w:val="004A29B9"/>
    <w:rsid w:val="004A36CB"/>
    <w:rsid w:val="004A3C5E"/>
    <w:rsid w:val="004A43CA"/>
    <w:rsid w:val="004A522D"/>
    <w:rsid w:val="004A6442"/>
    <w:rsid w:val="004A6EDE"/>
    <w:rsid w:val="004A7E42"/>
    <w:rsid w:val="004A7EBB"/>
    <w:rsid w:val="004A7F5E"/>
    <w:rsid w:val="004B00C3"/>
    <w:rsid w:val="004B051E"/>
    <w:rsid w:val="004B14C4"/>
    <w:rsid w:val="004B167A"/>
    <w:rsid w:val="004B197E"/>
    <w:rsid w:val="004B210C"/>
    <w:rsid w:val="004B2979"/>
    <w:rsid w:val="004B3B4D"/>
    <w:rsid w:val="004B3FEF"/>
    <w:rsid w:val="004B4D8E"/>
    <w:rsid w:val="004B7307"/>
    <w:rsid w:val="004B743F"/>
    <w:rsid w:val="004B7BB5"/>
    <w:rsid w:val="004C004C"/>
    <w:rsid w:val="004C0183"/>
    <w:rsid w:val="004C19E1"/>
    <w:rsid w:val="004C2D91"/>
    <w:rsid w:val="004C3E45"/>
    <w:rsid w:val="004C47EA"/>
    <w:rsid w:val="004C5E63"/>
    <w:rsid w:val="004C6815"/>
    <w:rsid w:val="004C695B"/>
    <w:rsid w:val="004C71DF"/>
    <w:rsid w:val="004C799D"/>
    <w:rsid w:val="004D0ED3"/>
    <w:rsid w:val="004D19F8"/>
    <w:rsid w:val="004D2A2B"/>
    <w:rsid w:val="004D305B"/>
    <w:rsid w:val="004D3633"/>
    <w:rsid w:val="004D51A4"/>
    <w:rsid w:val="004D57E4"/>
    <w:rsid w:val="004D5821"/>
    <w:rsid w:val="004D58F5"/>
    <w:rsid w:val="004D7600"/>
    <w:rsid w:val="004D7895"/>
    <w:rsid w:val="004D78F2"/>
    <w:rsid w:val="004D7C6D"/>
    <w:rsid w:val="004D7E4A"/>
    <w:rsid w:val="004E07E9"/>
    <w:rsid w:val="004E0BEE"/>
    <w:rsid w:val="004E14D1"/>
    <w:rsid w:val="004E15AD"/>
    <w:rsid w:val="004E2228"/>
    <w:rsid w:val="004E2AC0"/>
    <w:rsid w:val="004E3FB9"/>
    <w:rsid w:val="004E5017"/>
    <w:rsid w:val="004E5A1C"/>
    <w:rsid w:val="004E6AAC"/>
    <w:rsid w:val="004E70A1"/>
    <w:rsid w:val="004E74E1"/>
    <w:rsid w:val="004E7F3A"/>
    <w:rsid w:val="004F046C"/>
    <w:rsid w:val="004F0FD5"/>
    <w:rsid w:val="004F18E9"/>
    <w:rsid w:val="004F1BA4"/>
    <w:rsid w:val="004F22C6"/>
    <w:rsid w:val="004F26B4"/>
    <w:rsid w:val="004F4FC1"/>
    <w:rsid w:val="004F6480"/>
    <w:rsid w:val="004F6AFF"/>
    <w:rsid w:val="004F6C18"/>
    <w:rsid w:val="004F7470"/>
    <w:rsid w:val="004F7658"/>
    <w:rsid w:val="005003C5"/>
    <w:rsid w:val="0050254C"/>
    <w:rsid w:val="0050386A"/>
    <w:rsid w:val="0050453B"/>
    <w:rsid w:val="00504A6A"/>
    <w:rsid w:val="00505A3F"/>
    <w:rsid w:val="00506C55"/>
    <w:rsid w:val="005106B0"/>
    <w:rsid w:val="00510859"/>
    <w:rsid w:val="00514C35"/>
    <w:rsid w:val="00514EEA"/>
    <w:rsid w:val="00516EED"/>
    <w:rsid w:val="005170ED"/>
    <w:rsid w:val="00517FDF"/>
    <w:rsid w:val="00520422"/>
    <w:rsid w:val="005204CC"/>
    <w:rsid w:val="00521904"/>
    <w:rsid w:val="005220F0"/>
    <w:rsid w:val="0052220E"/>
    <w:rsid w:val="00522627"/>
    <w:rsid w:val="005236FE"/>
    <w:rsid w:val="00523C28"/>
    <w:rsid w:val="00524052"/>
    <w:rsid w:val="00524120"/>
    <w:rsid w:val="00526A6A"/>
    <w:rsid w:val="00526B91"/>
    <w:rsid w:val="00527319"/>
    <w:rsid w:val="00527D42"/>
    <w:rsid w:val="00530100"/>
    <w:rsid w:val="0053020C"/>
    <w:rsid w:val="00532236"/>
    <w:rsid w:val="00532BA4"/>
    <w:rsid w:val="0053453A"/>
    <w:rsid w:val="00534746"/>
    <w:rsid w:val="00536368"/>
    <w:rsid w:val="005371F4"/>
    <w:rsid w:val="00537927"/>
    <w:rsid w:val="005409C9"/>
    <w:rsid w:val="00540CD8"/>
    <w:rsid w:val="0054190A"/>
    <w:rsid w:val="00541E78"/>
    <w:rsid w:val="005443AD"/>
    <w:rsid w:val="005449BE"/>
    <w:rsid w:val="0054613E"/>
    <w:rsid w:val="005464B2"/>
    <w:rsid w:val="00546508"/>
    <w:rsid w:val="005471A0"/>
    <w:rsid w:val="00550752"/>
    <w:rsid w:val="00550ED9"/>
    <w:rsid w:val="00551803"/>
    <w:rsid w:val="00551E14"/>
    <w:rsid w:val="005520C4"/>
    <w:rsid w:val="0055217E"/>
    <w:rsid w:val="005536BD"/>
    <w:rsid w:val="005538D9"/>
    <w:rsid w:val="00556298"/>
    <w:rsid w:val="0055702A"/>
    <w:rsid w:val="005577F7"/>
    <w:rsid w:val="005607C7"/>
    <w:rsid w:val="00560D96"/>
    <w:rsid w:val="00560DAE"/>
    <w:rsid w:val="00561797"/>
    <w:rsid w:val="00561E55"/>
    <w:rsid w:val="00562924"/>
    <w:rsid w:val="0056587D"/>
    <w:rsid w:val="00566254"/>
    <w:rsid w:val="0056699F"/>
    <w:rsid w:val="00566A02"/>
    <w:rsid w:val="005705F3"/>
    <w:rsid w:val="00571592"/>
    <w:rsid w:val="0057258C"/>
    <w:rsid w:val="0057286C"/>
    <w:rsid w:val="0057389A"/>
    <w:rsid w:val="00575EBA"/>
    <w:rsid w:val="0057649C"/>
    <w:rsid w:val="00581AC7"/>
    <w:rsid w:val="00582423"/>
    <w:rsid w:val="005827BA"/>
    <w:rsid w:val="00583FF2"/>
    <w:rsid w:val="005841B5"/>
    <w:rsid w:val="0058464C"/>
    <w:rsid w:val="00585A50"/>
    <w:rsid w:val="005868F1"/>
    <w:rsid w:val="005876E2"/>
    <w:rsid w:val="0058772F"/>
    <w:rsid w:val="00590254"/>
    <w:rsid w:val="00590E2D"/>
    <w:rsid w:val="0059265F"/>
    <w:rsid w:val="00592FEF"/>
    <w:rsid w:val="00593DCB"/>
    <w:rsid w:val="00593EFA"/>
    <w:rsid w:val="00593FEC"/>
    <w:rsid w:val="00594399"/>
    <w:rsid w:val="00594E5A"/>
    <w:rsid w:val="0059593D"/>
    <w:rsid w:val="005959F1"/>
    <w:rsid w:val="00595A10"/>
    <w:rsid w:val="005971F6"/>
    <w:rsid w:val="005974F9"/>
    <w:rsid w:val="005979E1"/>
    <w:rsid w:val="00597D27"/>
    <w:rsid w:val="00597D73"/>
    <w:rsid w:val="00597FB3"/>
    <w:rsid w:val="005A107F"/>
    <w:rsid w:val="005A1AE8"/>
    <w:rsid w:val="005A1E08"/>
    <w:rsid w:val="005A2A59"/>
    <w:rsid w:val="005A4E6E"/>
    <w:rsid w:val="005A5076"/>
    <w:rsid w:val="005A55AE"/>
    <w:rsid w:val="005A6A52"/>
    <w:rsid w:val="005A6D00"/>
    <w:rsid w:val="005A71B4"/>
    <w:rsid w:val="005A792B"/>
    <w:rsid w:val="005A7D24"/>
    <w:rsid w:val="005A7D58"/>
    <w:rsid w:val="005B1E29"/>
    <w:rsid w:val="005B217C"/>
    <w:rsid w:val="005B2743"/>
    <w:rsid w:val="005B2C7F"/>
    <w:rsid w:val="005B34D5"/>
    <w:rsid w:val="005B3571"/>
    <w:rsid w:val="005B4A5B"/>
    <w:rsid w:val="005B53AF"/>
    <w:rsid w:val="005B5469"/>
    <w:rsid w:val="005B62BA"/>
    <w:rsid w:val="005B67E1"/>
    <w:rsid w:val="005B6D7B"/>
    <w:rsid w:val="005B79D5"/>
    <w:rsid w:val="005C0C22"/>
    <w:rsid w:val="005C0FD5"/>
    <w:rsid w:val="005C109C"/>
    <w:rsid w:val="005C11B0"/>
    <w:rsid w:val="005C1ABF"/>
    <w:rsid w:val="005C1BA8"/>
    <w:rsid w:val="005C1D10"/>
    <w:rsid w:val="005C3251"/>
    <w:rsid w:val="005C3E2E"/>
    <w:rsid w:val="005C539D"/>
    <w:rsid w:val="005C6564"/>
    <w:rsid w:val="005C6DBA"/>
    <w:rsid w:val="005C735E"/>
    <w:rsid w:val="005C7FDB"/>
    <w:rsid w:val="005D0BD9"/>
    <w:rsid w:val="005D2133"/>
    <w:rsid w:val="005D21A3"/>
    <w:rsid w:val="005D350B"/>
    <w:rsid w:val="005D357F"/>
    <w:rsid w:val="005D385D"/>
    <w:rsid w:val="005D498F"/>
    <w:rsid w:val="005D4C95"/>
    <w:rsid w:val="005D5E15"/>
    <w:rsid w:val="005D6BD1"/>
    <w:rsid w:val="005D6DFE"/>
    <w:rsid w:val="005D75F5"/>
    <w:rsid w:val="005E1D3D"/>
    <w:rsid w:val="005E288B"/>
    <w:rsid w:val="005E3C02"/>
    <w:rsid w:val="005E3C0D"/>
    <w:rsid w:val="005E4A56"/>
    <w:rsid w:val="005E4E27"/>
    <w:rsid w:val="005E53F0"/>
    <w:rsid w:val="005E6068"/>
    <w:rsid w:val="005E68A2"/>
    <w:rsid w:val="005E6D28"/>
    <w:rsid w:val="005E7C7A"/>
    <w:rsid w:val="005E7CB8"/>
    <w:rsid w:val="005F0A45"/>
    <w:rsid w:val="005F18B5"/>
    <w:rsid w:val="005F31B0"/>
    <w:rsid w:val="005F3B9F"/>
    <w:rsid w:val="005F3E01"/>
    <w:rsid w:val="005F43D8"/>
    <w:rsid w:val="005F4F65"/>
    <w:rsid w:val="005F6EA3"/>
    <w:rsid w:val="005F6EF7"/>
    <w:rsid w:val="0060017F"/>
    <w:rsid w:val="00602761"/>
    <w:rsid w:val="00602B3E"/>
    <w:rsid w:val="00603564"/>
    <w:rsid w:val="00604272"/>
    <w:rsid w:val="0060459E"/>
    <w:rsid w:val="00604AF4"/>
    <w:rsid w:val="0060537E"/>
    <w:rsid w:val="00606CB2"/>
    <w:rsid w:val="00607163"/>
    <w:rsid w:val="006073A6"/>
    <w:rsid w:val="006079C3"/>
    <w:rsid w:val="00607E70"/>
    <w:rsid w:val="00611ECA"/>
    <w:rsid w:val="0061267F"/>
    <w:rsid w:val="006126C6"/>
    <w:rsid w:val="00613387"/>
    <w:rsid w:val="00614FC3"/>
    <w:rsid w:val="006153EA"/>
    <w:rsid w:val="00615600"/>
    <w:rsid w:val="00615784"/>
    <w:rsid w:val="006161D0"/>
    <w:rsid w:val="006162E3"/>
    <w:rsid w:val="00616BE9"/>
    <w:rsid w:val="00617BBB"/>
    <w:rsid w:val="00617C8C"/>
    <w:rsid w:val="00617EDC"/>
    <w:rsid w:val="0062000B"/>
    <w:rsid w:val="00620FC1"/>
    <w:rsid w:val="00621AFE"/>
    <w:rsid w:val="00622ECE"/>
    <w:rsid w:val="00623094"/>
    <w:rsid w:val="00623D46"/>
    <w:rsid w:val="00624B85"/>
    <w:rsid w:val="006251D9"/>
    <w:rsid w:val="00626108"/>
    <w:rsid w:val="006268A5"/>
    <w:rsid w:val="00626D0E"/>
    <w:rsid w:val="00627916"/>
    <w:rsid w:val="00627945"/>
    <w:rsid w:val="006279DC"/>
    <w:rsid w:val="00627AE1"/>
    <w:rsid w:val="00631043"/>
    <w:rsid w:val="006321EE"/>
    <w:rsid w:val="006327AE"/>
    <w:rsid w:val="00632BB3"/>
    <w:rsid w:val="00632E87"/>
    <w:rsid w:val="006331A0"/>
    <w:rsid w:val="006339E3"/>
    <w:rsid w:val="006367A7"/>
    <w:rsid w:val="006369D6"/>
    <w:rsid w:val="0063780B"/>
    <w:rsid w:val="00637FAB"/>
    <w:rsid w:val="00640C2B"/>
    <w:rsid w:val="0064134A"/>
    <w:rsid w:val="00643675"/>
    <w:rsid w:val="00644329"/>
    <w:rsid w:val="0064495E"/>
    <w:rsid w:val="00644B43"/>
    <w:rsid w:val="00645408"/>
    <w:rsid w:val="006459C4"/>
    <w:rsid w:val="00645ABD"/>
    <w:rsid w:val="00645B2B"/>
    <w:rsid w:val="00646526"/>
    <w:rsid w:val="00646EF8"/>
    <w:rsid w:val="00647687"/>
    <w:rsid w:val="00647A63"/>
    <w:rsid w:val="0065086F"/>
    <w:rsid w:val="00652500"/>
    <w:rsid w:val="0065285F"/>
    <w:rsid w:val="00653206"/>
    <w:rsid w:val="0065337A"/>
    <w:rsid w:val="00653AEA"/>
    <w:rsid w:val="00653D11"/>
    <w:rsid w:val="006545F0"/>
    <w:rsid w:val="00655F7D"/>
    <w:rsid w:val="00656321"/>
    <w:rsid w:val="00656B7D"/>
    <w:rsid w:val="0066008C"/>
    <w:rsid w:val="00660C64"/>
    <w:rsid w:val="006615B6"/>
    <w:rsid w:val="00661627"/>
    <w:rsid w:val="00661AAF"/>
    <w:rsid w:val="00662370"/>
    <w:rsid w:val="006625F5"/>
    <w:rsid w:val="006626BC"/>
    <w:rsid w:val="00662F94"/>
    <w:rsid w:val="00664182"/>
    <w:rsid w:val="00664A3F"/>
    <w:rsid w:val="0066575B"/>
    <w:rsid w:val="00665B93"/>
    <w:rsid w:val="0066651E"/>
    <w:rsid w:val="00666ADA"/>
    <w:rsid w:val="0066709F"/>
    <w:rsid w:val="00667AC6"/>
    <w:rsid w:val="006710DD"/>
    <w:rsid w:val="006715E3"/>
    <w:rsid w:val="00671C21"/>
    <w:rsid w:val="006721CF"/>
    <w:rsid w:val="0067262A"/>
    <w:rsid w:val="006728E0"/>
    <w:rsid w:val="00673074"/>
    <w:rsid w:val="00674DE2"/>
    <w:rsid w:val="00675177"/>
    <w:rsid w:val="00675AE2"/>
    <w:rsid w:val="00675BF4"/>
    <w:rsid w:val="00675E04"/>
    <w:rsid w:val="00677382"/>
    <w:rsid w:val="00680128"/>
    <w:rsid w:val="00680244"/>
    <w:rsid w:val="00681357"/>
    <w:rsid w:val="00681D5F"/>
    <w:rsid w:val="00681EC1"/>
    <w:rsid w:val="006827CF"/>
    <w:rsid w:val="00683F31"/>
    <w:rsid w:val="00684C3F"/>
    <w:rsid w:val="006853CF"/>
    <w:rsid w:val="00685BEE"/>
    <w:rsid w:val="00685DE3"/>
    <w:rsid w:val="0068672C"/>
    <w:rsid w:val="00686A3C"/>
    <w:rsid w:val="0069008F"/>
    <w:rsid w:val="00690794"/>
    <w:rsid w:val="0069084B"/>
    <w:rsid w:val="00690B14"/>
    <w:rsid w:val="00690B69"/>
    <w:rsid w:val="00690C5D"/>
    <w:rsid w:val="00691429"/>
    <w:rsid w:val="00693061"/>
    <w:rsid w:val="00693D50"/>
    <w:rsid w:val="0069478C"/>
    <w:rsid w:val="00694AE5"/>
    <w:rsid w:val="00694B7F"/>
    <w:rsid w:val="00695352"/>
    <w:rsid w:val="00696D11"/>
    <w:rsid w:val="006A0311"/>
    <w:rsid w:val="006A07DF"/>
    <w:rsid w:val="006A0FB1"/>
    <w:rsid w:val="006A1BC4"/>
    <w:rsid w:val="006A2034"/>
    <w:rsid w:val="006A34AC"/>
    <w:rsid w:val="006A3CA3"/>
    <w:rsid w:val="006A4093"/>
    <w:rsid w:val="006A4B20"/>
    <w:rsid w:val="006A5B95"/>
    <w:rsid w:val="006A639C"/>
    <w:rsid w:val="006A6F23"/>
    <w:rsid w:val="006A70AB"/>
    <w:rsid w:val="006A79DF"/>
    <w:rsid w:val="006A7BD4"/>
    <w:rsid w:val="006A7D4D"/>
    <w:rsid w:val="006B0B3F"/>
    <w:rsid w:val="006B0FB9"/>
    <w:rsid w:val="006B2F36"/>
    <w:rsid w:val="006B4EE7"/>
    <w:rsid w:val="006B61F4"/>
    <w:rsid w:val="006B727D"/>
    <w:rsid w:val="006B76DB"/>
    <w:rsid w:val="006C1A56"/>
    <w:rsid w:val="006C41F3"/>
    <w:rsid w:val="006C45CE"/>
    <w:rsid w:val="006C46B5"/>
    <w:rsid w:val="006C4926"/>
    <w:rsid w:val="006C514D"/>
    <w:rsid w:val="006C6D13"/>
    <w:rsid w:val="006C738B"/>
    <w:rsid w:val="006C773C"/>
    <w:rsid w:val="006D03CB"/>
    <w:rsid w:val="006D0D65"/>
    <w:rsid w:val="006D12A7"/>
    <w:rsid w:val="006D546A"/>
    <w:rsid w:val="006D5859"/>
    <w:rsid w:val="006D5E09"/>
    <w:rsid w:val="006D6B41"/>
    <w:rsid w:val="006D6D02"/>
    <w:rsid w:val="006D787B"/>
    <w:rsid w:val="006D7A73"/>
    <w:rsid w:val="006E15A5"/>
    <w:rsid w:val="006E27D2"/>
    <w:rsid w:val="006E2896"/>
    <w:rsid w:val="006E2B2D"/>
    <w:rsid w:val="006E2D3B"/>
    <w:rsid w:val="006E3389"/>
    <w:rsid w:val="006E3497"/>
    <w:rsid w:val="006E6977"/>
    <w:rsid w:val="006E6DA7"/>
    <w:rsid w:val="006E705C"/>
    <w:rsid w:val="006E7A19"/>
    <w:rsid w:val="006E7C2B"/>
    <w:rsid w:val="006E7E45"/>
    <w:rsid w:val="006F00C5"/>
    <w:rsid w:val="006F252C"/>
    <w:rsid w:val="006F3629"/>
    <w:rsid w:val="006F4A0E"/>
    <w:rsid w:val="006F5CB2"/>
    <w:rsid w:val="006F6502"/>
    <w:rsid w:val="006F7955"/>
    <w:rsid w:val="007001CE"/>
    <w:rsid w:val="007004F0"/>
    <w:rsid w:val="00701079"/>
    <w:rsid w:val="00701F6F"/>
    <w:rsid w:val="00702581"/>
    <w:rsid w:val="00702F52"/>
    <w:rsid w:val="00704DAF"/>
    <w:rsid w:val="00705ECF"/>
    <w:rsid w:val="00706717"/>
    <w:rsid w:val="007068D8"/>
    <w:rsid w:val="0070783D"/>
    <w:rsid w:val="00707DCB"/>
    <w:rsid w:val="007103C9"/>
    <w:rsid w:val="0071056D"/>
    <w:rsid w:val="00710A6C"/>
    <w:rsid w:val="007122F8"/>
    <w:rsid w:val="00712A97"/>
    <w:rsid w:val="00713C34"/>
    <w:rsid w:val="00713E82"/>
    <w:rsid w:val="00714692"/>
    <w:rsid w:val="00714A97"/>
    <w:rsid w:val="0071591D"/>
    <w:rsid w:val="00715B48"/>
    <w:rsid w:val="00715C3A"/>
    <w:rsid w:val="00716A75"/>
    <w:rsid w:val="007171D3"/>
    <w:rsid w:val="007177CA"/>
    <w:rsid w:val="00717CC0"/>
    <w:rsid w:val="00721810"/>
    <w:rsid w:val="00721E14"/>
    <w:rsid w:val="007221F0"/>
    <w:rsid w:val="0072267B"/>
    <w:rsid w:val="00722AFF"/>
    <w:rsid w:val="00723497"/>
    <w:rsid w:val="007245F1"/>
    <w:rsid w:val="00724776"/>
    <w:rsid w:val="00724D12"/>
    <w:rsid w:val="0072528C"/>
    <w:rsid w:val="00726C54"/>
    <w:rsid w:val="007270D5"/>
    <w:rsid w:val="00727102"/>
    <w:rsid w:val="00730D60"/>
    <w:rsid w:val="007316A9"/>
    <w:rsid w:val="007319A7"/>
    <w:rsid w:val="00732246"/>
    <w:rsid w:val="00732652"/>
    <w:rsid w:val="00733A59"/>
    <w:rsid w:val="0073426B"/>
    <w:rsid w:val="0073459D"/>
    <w:rsid w:val="00734B77"/>
    <w:rsid w:val="00734EEF"/>
    <w:rsid w:val="00735364"/>
    <w:rsid w:val="0073542B"/>
    <w:rsid w:val="007357EF"/>
    <w:rsid w:val="00736BCA"/>
    <w:rsid w:val="007379A3"/>
    <w:rsid w:val="00742288"/>
    <w:rsid w:val="00742379"/>
    <w:rsid w:val="007425A1"/>
    <w:rsid w:val="007433DA"/>
    <w:rsid w:val="0074487B"/>
    <w:rsid w:val="007473D2"/>
    <w:rsid w:val="00747DB9"/>
    <w:rsid w:val="007504EE"/>
    <w:rsid w:val="00750F07"/>
    <w:rsid w:val="00751AA2"/>
    <w:rsid w:val="0075200F"/>
    <w:rsid w:val="0075255F"/>
    <w:rsid w:val="00752675"/>
    <w:rsid w:val="00753553"/>
    <w:rsid w:val="007544D8"/>
    <w:rsid w:val="00754672"/>
    <w:rsid w:val="00754BBE"/>
    <w:rsid w:val="00754FD1"/>
    <w:rsid w:val="00756106"/>
    <w:rsid w:val="00756E63"/>
    <w:rsid w:val="007573BD"/>
    <w:rsid w:val="007574D3"/>
    <w:rsid w:val="00757BD6"/>
    <w:rsid w:val="00757BFE"/>
    <w:rsid w:val="00757DA7"/>
    <w:rsid w:val="0076040E"/>
    <w:rsid w:val="00760517"/>
    <w:rsid w:val="00760F58"/>
    <w:rsid w:val="0076149F"/>
    <w:rsid w:val="00761813"/>
    <w:rsid w:val="0076212D"/>
    <w:rsid w:val="00762E6B"/>
    <w:rsid w:val="00762F89"/>
    <w:rsid w:val="00763C5B"/>
    <w:rsid w:val="00766ECC"/>
    <w:rsid w:val="00767C69"/>
    <w:rsid w:val="007726C7"/>
    <w:rsid w:val="00773240"/>
    <w:rsid w:val="00773A31"/>
    <w:rsid w:val="00774082"/>
    <w:rsid w:val="0077416C"/>
    <w:rsid w:val="00774C7F"/>
    <w:rsid w:val="00775B05"/>
    <w:rsid w:val="00775CEE"/>
    <w:rsid w:val="00776138"/>
    <w:rsid w:val="00776677"/>
    <w:rsid w:val="007772A3"/>
    <w:rsid w:val="00777311"/>
    <w:rsid w:val="00780BC3"/>
    <w:rsid w:val="00782450"/>
    <w:rsid w:val="00785990"/>
    <w:rsid w:val="00785F51"/>
    <w:rsid w:val="00786596"/>
    <w:rsid w:val="00786659"/>
    <w:rsid w:val="00786DE8"/>
    <w:rsid w:val="00786FC8"/>
    <w:rsid w:val="00790B2E"/>
    <w:rsid w:val="007910A8"/>
    <w:rsid w:val="00791752"/>
    <w:rsid w:val="00791DB2"/>
    <w:rsid w:val="00791FBA"/>
    <w:rsid w:val="007922F8"/>
    <w:rsid w:val="00792823"/>
    <w:rsid w:val="00792F9C"/>
    <w:rsid w:val="00793B2E"/>
    <w:rsid w:val="00793C5D"/>
    <w:rsid w:val="00794871"/>
    <w:rsid w:val="00795AB0"/>
    <w:rsid w:val="00796826"/>
    <w:rsid w:val="007970BC"/>
    <w:rsid w:val="0079766C"/>
    <w:rsid w:val="00797E2D"/>
    <w:rsid w:val="00797E9E"/>
    <w:rsid w:val="00797F7B"/>
    <w:rsid w:val="007A00E1"/>
    <w:rsid w:val="007A07E7"/>
    <w:rsid w:val="007A172A"/>
    <w:rsid w:val="007A1B34"/>
    <w:rsid w:val="007A20A6"/>
    <w:rsid w:val="007A3018"/>
    <w:rsid w:val="007A31C8"/>
    <w:rsid w:val="007A47F9"/>
    <w:rsid w:val="007A589A"/>
    <w:rsid w:val="007A6851"/>
    <w:rsid w:val="007A68BF"/>
    <w:rsid w:val="007A6F2E"/>
    <w:rsid w:val="007B0A5B"/>
    <w:rsid w:val="007B0FB9"/>
    <w:rsid w:val="007B2019"/>
    <w:rsid w:val="007B21F6"/>
    <w:rsid w:val="007B2B65"/>
    <w:rsid w:val="007B2C89"/>
    <w:rsid w:val="007B2F5F"/>
    <w:rsid w:val="007B38D7"/>
    <w:rsid w:val="007B3909"/>
    <w:rsid w:val="007B40C2"/>
    <w:rsid w:val="007B53F4"/>
    <w:rsid w:val="007B60ED"/>
    <w:rsid w:val="007B643E"/>
    <w:rsid w:val="007B7195"/>
    <w:rsid w:val="007B7445"/>
    <w:rsid w:val="007B7A39"/>
    <w:rsid w:val="007C0F98"/>
    <w:rsid w:val="007C110A"/>
    <w:rsid w:val="007C1681"/>
    <w:rsid w:val="007C1AC6"/>
    <w:rsid w:val="007C216F"/>
    <w:rsid w:val="007C28CE"/>
    <w:rsid w:val="007C2C46"/>
    <w:rsid w:val="007C2E38"/>
    <w:rsid w:val="007C33AC"/>
    <w:rsid w:val="007C3842"/>
    <w:rsid w:val="007C4608"/>
    <w:rsid w:val="007C4878"/>
    <w:rsid w:val="007C612D"/>
    <w:rsid w:val="007C759D"/>
    <w:rsid w:val="007C7760"/>
    <w:rsid w:val="007C7F16"/>
    <w:rsid w:val="007D05CE"/>
    <w:rsid w:val="007D22D4"/>
    <w:rsid w:val="007D261F"/>
    <w:rsid w:val="007D4909"/>
    <w:rsid w:val="007D559F"/>
    <w:rsid w:val="007D5B49"/>
    <w:rsid w:val="007D5BB7"/>
    <w:rsid w:val="007D5C52"/>
    <w:rsid w:val="007D6147"/>
    <w:rsid w:val="007D7259"/>
    <w:rsid w:val="007D7EDD"/>
    <w:rsid w:val="007E029B"/>
    <w:rsid w:val="007E0B3D"/>
    <w:rsid w:val="007E0C92"/>
    <w:rsid w:val="007E11DC"/>
    <w:rsid w:val="007E185F"/>
    <w:rsid w:val="007E4D3A"/>
    <w:rsid w:val="007E524A"/>
    <w:rsid w:val="007E5351"/>
    <w:rsid w:val="007E586E"/>
    <w:rsid w:val="007E6B35"/>
    <w:rsid w:val="007E6DBA"/>
    <w:rsid w:val="007E7189"/>
    <w:rsid w:val="007E7E7E"/>
    <w:rsid w:val="007F0069"/>
    <w:rsid w:val="007F1DAD"/>
    <w:rsid w:val="007F28AC"/>
    <w:rsid w:val="007F28E5"/>
    <w:rsid w:val="007F38B2"/>
    <w:rsid w:val="007F4046"/>
    <w:rsid w:val="007F4183"/>
    <w:rsid w:val="007F4494"/>
    <w:rsid w:val="007F4727"/>
    <w:rsid w:val="007F5679"/>
    <w:rsid w:val="007F5821"/>
    <w:rsid w:val="007F5E72"/>
    <w:rsid w:val="007F6777"/>
    <w:rsid w:val="007F6901"/>
    <w:rsid w:val="007F6F52"/>
    <w:rsid w:val="007F7719"/>
    <w:rsid w:val="007F7F2D"/>
    <w:rsid w:val="007F7FEC"/>
    <w:rsid w:val="0080033F"/>
    <w:rsid w:val="00800967"/>
    <w:rsid w:val="00800BB8"/>
    <w:rsid w:val="00800BFF"/>
    <w:rsid w:val="0080106A"/>
    <w:rsid w:val="00801B39"/>
    <w:rsid w:val="00802F48"/>
    <w:rsid w:val="0080379B"/>
    <w:rsid w:val="0080398E"/>
    <w:rsid w:val="00805028"/>
    <w:rsid w:val="00805337"/>
    <w:rsid w:val="00805D1A"/>
    <w:rsid w:val="008061F2"/>
    <w:rsid w:val="00806239"/>
    <w:rsid w:val="008112C0"/>
    <w:rsid w:val="008119F9"/>
    <w:rsid w:val="0081279B"/>
    <w:rsid w:val="00812DDA"/>
    <w:rsid w:val="008133E6"/>
    <w:rsid w:val="00813A6C"/>
    <w:rsid w:val="00813AEA"/>
    <w:rsid w:val="00814360"/>
    <w:rsid w:val="008147A9"/>
    <w:rsid w:val="00815B02"/>
    <w:rsid w:val="00815FF0"/>
    <w:rsid w:val="00816DAB"/>
    <w:rsid w:val="00817670"/>
    <w:rsid w:val="00817D75"/>
    <w:rsid w:val="008205B5"/>
    <w:rsid w:val="00820BB4"/>
    <w:rsid w:val="008214DC"/>
    <w:rsid w:val="00821D78"/>
    <w:rsid w:val="00822A51"/>
    <w:rsid w:val="0082379F"/>
    <w:rsid w:val="008238B9"/>
    <w:rsid w:val="0082413D"/>
    <w:rsid w:val="00825F77"/>
    <w:rsid w:val="008269C8"/>
    <w:rsid w:val="00826C7B"/>
    <w:rsid w:val="00830488"/>
    <w:rsid w:val="00831D6C"/>
    <w:rsid w:val="00832693"/>
    <w:rsid w:val="00832D1C"/>
    <w:rsid w:val="00832D70"/>
    <w:rsid w:val="0083381F"/>
    <w:rsid w:val="00833A30"/>
    <w:rsid w:val="00833ADB"/>
    <w:rsid w:val="00833BB9"/>
    <w:rsid w:val="00835879"/>
    <w:rsid w:val="00835E2B"/>
    <w:rsid w:val="0083673A"/>
    <w:rsid w:val="00836DC9"/>
    <w:rsid w:val="00837169"/>
    <w:rsid w:val="008373ED"/>
    <w:rsid w:val="008407FF"/>
    <w:rsid w:val="0084184C"/>
    <w:rsid w:val="0084199E"/>
    <w:rsid w:val="00843B14"/>
    <w:rsid w:val="00844417"/>
    <w:rsid w:val="008444C2"/>
    <w:rsid w:val="00845448"/>
    <w:rsid w:val="00845763"/>
    <w:rsid w:val="00845C2B"/>
    <w:rsid w:val="00851D75"/>
    <w:rsid w:val="00853708"/>
    <w:rsid w:val="00854EAE"/>
    <w:rsid w:val="00855775"/>
    <w:rsid w:val="008575C3"/>
    <w:rsid w:val="00857B84"/>
    <w:rsid w:val="00861325"/>
    <w:rsid w:val="00861B0F"/>
    <w:rsid w:val="008634B3"/>
    <w:rsid w:val="00863F9D"/>
    <w:rsid w:val="0086421E"/>
    <w:rsid w:val="00864892"/>
    <w:rsid w:val="008649AF"/>
    <w:rsid w:val="00864DB4"/>
    <w:rsid w:val="00864E92"/>
    <w:rsid w:val="00865859"/>
    <w:rsid w:val="00865BEB"/>
    <w:rsid w:val="00865CE0"/>
    <w:rsid w:val="00866106"/>
    <w:rsid w:val="008663C1"/>
    <w:rsid w:val="0086641D"/>
    <w:rsid w:val="00867705"/>
    <w:rsid w:val="00870449"/>
    <w:rsid w:val="008706B0"/>
    <w:rsid w:val="00872411"/>
    <w:rsid w:val="00872763"/>
    <w:rsid w:val="00872A58"/>
    <w:rsid w:val="008737A1"/>
    <w:rsid w:val="00873890"/>
    <w:rsid w:val="00874A22"/>
    <w:rsid w:val="00874B6C"/>
    <w:rsid w:val="00874BF3"/>
    <w:rsid w:val="008759DE"/>
    <w:rsid w:val="00875C01"/>
    <w:rsid w:val="00875D23"/>
    <w:rsid w:val="00876C14"/>
    <w:rsid w:val="00877667"/>
    <w:rsid w:val="00877CD5"/>
    <w:rsid w:val="00880273"/>
    <w:rsid w:val="0088063D"/>
    <w:rsid w:val="008809CF"/>
    <w:rsid w:val="0088188B"/>
    <w:rsid w:val="00881CD4"/>
    <w:rsid w:val="0088379C"/>
    <w:rsid w:val="008856E8"/>
    <w:rsid w:val="008859A3"/>
    <w:rsid w:val="00885AB5"/>
    <w:rsid w:val="00885BF4"/>
    <w:rsid w:val="008863ED"/>
    <w:rsid w:val="00887284"/>
    <w:rsid w:val="0088754E"/>
    <w:rsid w:val="00890A3C"/>
    <w:rsid w:val="0089226C"/>
    <w:rsid w:val="008923FE"/>
    <w:rsid w:val="008925F4"/>
    <w:rsid w:val="008929BB"/>
    <w:rsid w:val="00893995"/>
    <w:rsid w:val="00893B1B"/>
    <w:rsid w:val="0089406D"/>
    <w:rsid w:val="00895F92"/>
    <w:rsid w:val="00896414"/>
    <w:rsid w:val="0089692E"/>
    <w:rsid w:val="00896973"/>
    <w:rsid w:val="008A0623"/>
    <w:rsid w:val="008A0694"/>
    <w:rsid w:val="008A0953"/>
    <w:rsid w:val="008A177F"/>
    <w:rsid w:val="008A1844"/>
    <w:rsid w:val="008A1D4C"/>
    <w:rsid w:val="008A288A"/>
    <w:rsid w:val="008A30FF"/>
    <w:rsid w:val="008A3783"/>
    <w:rsid w:val="008A3809"/>
    <w:rsid w:val="008A43A6"/>
    <w:rsid w:val="008A543E"/>
    <w:rsid w:val="008A688F"/>
    <w:rsid w:val="008A69DA"/>
    <w:rsid w:val="008A7350"/>
    <w:rsid w:val="008A7D92"/>
    <w:rsid w:val="008B04B9"/>
    <w:rsid w:val="008B08B9"/>
    <w:rsid w:val="008B12BF"/>
    <w:rsid w:val="008B24AC"/>
    <w:rsid w:val="008B3503"/>
    <w:rsid w:val="008B36E2"/>
    <w:rsid w:val="008B549C"/>
    <w:rsid w:val="008B589C"/>
    <w:rsid w:val="008B5923"/>
    <w:rsid w:val="008B5D12"/>
    <w:rsid w:val="008B6C4F"/>
    <w:rsid w:val="008B6E65"/>
    <w:rsid w:val="008B788A"/>
    <w:rsid w:val="008B79CE"/>
    <w:rsid w:val="008B7DB8"/>
    <w:rsid w:val="008C000B"/>
    <w:rsid w:val="008C0E14"/>
    <w:rsid w:val="008C0E39"/>
    <w:rsid w:val="008C0E9B"/>
    <w:rsid w:val="008C15EF"/>
    <w:rsid w:val="008C2EAC"/>
    <w:rsid w:val="008C37C9"/>
    <w:rsid w:val="008C3D6D"/>
    <w:rsid w:val="008C4ABD"/>
    <w:rsid w:val="008C4C80"/>
    <w:rsid w:val="008C5A94"/>
    <w:rsid w:val="008C5D19"/>
    <w:rsid w:val="008C6049"/>
    <w:rsid w:val="008C68AB"/>
    <w:rsid w:val="008C6B12"/>
    <w:rsid w:val="008C6E0A"/>
    <w:rsid w:val="008C6E8C"/>
    <w:rsid w:val="008C7579"/>
    <w:rsid w:val="008D0E0F"/>
    <w:rsid w:val="008D1146"/>
    <w:rsid w:val="008D1D2C"/>
    <w:rsid w:val="008D1DAF"/>
    <w:rsid w:val="008D28D6"/>
    <w:rsid w:val="008D2ADB"/>
    <w:rsid w:val="008D31B2"/>
    <w:rsid w:val="008D31C8"/>
    <w:rsid w:val="008D415B"/>
    <w:rsid w:val="008D4487"/>
    <w:rsid w:val="008D44A5"/>
    <w:rsid w:val="008D4FC2"/>
    <w:rsid w:val="008D5316"/>
    <w:rsid w:val="008D5D74"/>
    <w:rsid w:val="008D61CB"/>
    <w:rsid w:val="008D6964"/>
    <w:rsid w:val="008D764A"/>
    <w:rsid w:val="008D7B49"/>
    <w:rsid w:val="008D7D67"/>
    <w:rsid w:val="008D7E79"/>
    <w:rsid w:val="008E0C40"/>
    <w:rsid w:val="008E0C98"/>
    <w:rsid w:val="008E0F56"/>
    <w:rsid w:val="008E144F"/>
    <w:rsid w:val="008E16F7"/>
    <w:rsid w:val="008E188C"/>
    <w:rsid w:val="008E24D0"/>
    <w:rsid w:val="008E27FA"/>
    <w:rsid w:val="008E31A4"/>
    <w:rsid w:val="008E31C0"/>
    <w:rsid w:val="008E3666"/>
    <w:rsid w:val="008E3956"/>
    <w:rsid w:val="008E3ECE"/>
    <w:rsid w:val="008E41AB"/>
    <w:rsid w:val="008E4C79"/>
    <w:rsid w:val="008E5041"/>
    <w:rsid w:val="008E532C"/>
    <w:rsid w:val="008E5638"/>
    <w:rsid w:val="008E5700"/>
    <w:rsid w:val="008E5958"/>
    <w:rsid w:val="008E5B58"/>
    <w:rsid w:val="008E5C31"/>
    <w:rsid w:val="008E6B32"/>
    <w:rsid w:val="008E6EDE"/>
    <w:rsid w:val="008E70F0"/>
    <w:rsid w:val="008E7226"/>
    <w:rsid w:val="008F0335"/>
    <w:rsid w:val="008F115B"/>
    <w:rsid w:val="008F3A1A"/>
    <w:rsid w:val="008F3C01"/>
    <w:rsid w:val="008F3DA9"/>
    <w:rsid w:val="008F447B"/>
    <w:rsid w:val="008F4DA8"/>
    <w:rsid w:val="008F530D"/>
    <w:rsid w:val="008F5714"/>
    <w:rsid w:val="008F59DB"/>
    <w:rsid w:val="008F5A1F"/>
    <w:rsid w:val="008F5F00"/>
    <w:rsid w:val="008F7FD6"/>
    <w:rsid w:val="0090301B"/>
    <w:rsid w:val="00903D49"/>
    <w:rsid w:val="00903E22"/>
    <w:rsid w:val="00904615"/>
    <w:rsid w:val="00904F09"/>
    <w:rsid w:val="0090547B"/>
    <w:rsid w:val="00905513"/>
    <w:rsid w:val="00906B84"/>
    <w:rsid w:val="0090783B"/>
    <w:rsid w:val="009106F3"/>
    <w:rsid w:val="009107CE"/>
    <w:rsid w:val="00911F6D"/>
    <w:rsid w:val="009128DA"/>
    <w:rsid w:val="00915121"/>
    <w:rsid w:val="009152EC"/>
    <w:rsid w:val="00915CB4"/>
    <w:rsid w:val="00917E40"/>
    <w:rsid w:val="0092016F"/>
    <w:rsid w:val="00920426"/>
    <w:rsid w:val="009212A2"/>
    <w:rsid w:val="00921453"/>
    <w:rsid w:val="009226D4"/>
    <w:rsid w:val="00922C2B"/>
    <w:rsid w:val="0092304F"/>
    <w:rsid w:val="00923A1C"/>
    <w:rsid w:val="00923AB5"/>
    <w:rsid w:val="00923E53"/>
    <w:rsid w:val="0092429E"/>
    <w:rsid w:val="00925111"/>
    <w:rsid w:val="00926430"/>
    <w:rsid w:val="0092660C"/>
    <w:rsid w:val="00926B53"/>
    <w:rsid w:val="00927083"/>
    <w:rsid w:val="00927770"/>
    <w:rsid w:val="0093070B"/>
    <w:rsid w:val="00930F11"/>
    <w:rsid w:val="00932631"/>
    <w:rsid w:val="009328AB"/>
    <w:rsid w:val="00934277"/>
    <w:rsid w:val="009351FA"/>
    <w:rsid w:val="00935D22"/>
    <w:rsid w:val="00935F32"/>
    <w:rsid w:val="00937092"/>
    <w:rsid w:val="009370BE"/>
    <w:rsid w:val="009403A6"/>
    <w:rsid w:val="00943F3B"/>
    <w:rsid w:val="00943F8B"/>
    <w:rsid w:val="0094440B"/>
    <w:rsid w:val="0094480D"/>
    <w:rsid w:val="00945424"/>
    <w:rsid w:val="00945601"/>
    <w:rsid w:val="00945AF3"/>
    <w:rsid w:val="00946E5D"/>
    <w:rsid w:val="00946FE5"/>
    <w:rsid w:val="0094733E"/>
    <w:rsid w:val="0094792A"/>
    <w:rsid w:val="00947DDB"/>
    <w:rsid w:val="00951109"/>
    <w:rsid w:val="009513F2"/>
    <w:rsid w:val="00953BC5"/>
    <w:rsid w:val="00954146"/>
    <w:rsid w:val="00954344"/>
    <w:rsid w:val="00954A0F"/>
    <w:rsid w:val="00954B0B"/>
    <w:rsid w:val="00954EEC"/>
    <w:rsid w:val="00955337"/>
    <w:rsid w:val="00956219"/>
    <w:rsid w:val="00956312"/>
    <w:rsid w:val="00956BB4"/>
    <w:rsid w:val="009572EA"/>
    <w:rsid w:val="0096096D"/>
    <w:rsid w:val="00961B68"/>
    <w:rsid w:val="00962B13"/>
    <w:rsid w:val="00963CC0"/>
    <w:rsid w:val="00963DBF"/>
    <w:rsid w:val="00964CBE"/>
    <w:rsid w:val="00965F9C"/>
    <w:rsid w:val="009662AE"/>
    <w:rsid w:val="00966430"/>
    <w:rsid w:val="0096681F"/>
    <w:rsid w:val="00966990"/>
    <w:rsid w:val="00966BD4"/>
    <w:rsid w:val="00967597"/>
    <w:rsid w:val="00970603"/>
    <w:rsid w:val="009715C0"/>
    <w:rsid w:val="009720AE"/>
    <w:rsid w:val="00972750"/>
    <w:rsid w:val="0097334F"/>
    <w:rsid w:val="0097350A"/>
    <w:rsid w:val="00974EF2"/>
    <w:rsid w:val="009751B0"/>
    <w:rsid w:val="00975A01"/>
    <w:rsid w:val="0097651B"/>
    <w:rsid w:val="00976C24"/>
    <w:rsid w:val="00982198"/>
    <w:rsid w:val="009821C6"/>
    <w:rsid w:val="009823F5"/>
    <w:rsid w:val="00982DCF"/>
    <w:rsid w:val="009847E1"/>
    <w:rsid w:val="00984DED"/>
    <w:rsid w:val="0098550A"/>
    <w:rsid w:val="009857D5"/>
    <w:rsid w:val="00986A96"/>
    <w:rsid w:val="00986F27"/>
    <w:rsid w:val="00987618"/>
    <w:rsid w:val="00987F26"/>
    <w:rsid w:val="0099039D"/>
    <w:rsid w:val="0099228A"/>
    <w:rsid w:val="0099279F"/>
    <w:rsid w:val="00993AC7"/>
    <w:rsid w:val="00993EAD"/>
    <w:rsid w:val="00994AE9"/>
    <w:rsid w:val="009967EB"/>
    <w:rsid w:val="009A013C"/>
    <w:rsid w:val="009A14FB"/>
    <w:rsid w:val="009A15A6"/>
    <w:rsid w:val="009A3878"/>
    <w:rsid w:val="009A4A04"/>
    <w:rsid w:val="009A539D"/>
    <w:rsid w:val="009A5996"/>
    <w:rsid w:val="009A5C25"/>
    <w:rsid w:val="009A5F50"/>
    <w:rsid w:val="009A66E8"/>
    <w:rsid w:val="009A6B9C"/>
    <w:rsid w:val="009A71AD"/>
    <w:rsid w:val="009A7427"/>
    <w:rsid w:val="009B0255"/>
    <w:rsid w:val="009B08B6"/>
    <w:rsid w:val="009B164D"/>
    <w:rsid w:val="009B1EB3"/>
    <w:rsid w:val="009B1F14"/>
    <w:rsid w:val="009B2619"/>
    <w:rsid w:val="009B2FCD"/>
    <w:rsid w:val="009B42A8"/>
    <w:rsid w:val="009B45F7"/>
    <w:rsid w:val="009B4B8D"/>
    <w:rsid w:val="009B592B"/>
    <w:rsid w:val="009B5D99"/>
    <w:rsid w:val="009B5E47"/>
    <w:rsid w:val="009B654C"/>
    <w:rsid w:val="009B65B4"/>
    <w:rsid w:val="009B68BA"/>
    <w:rsid w:val="009B6DD1"/>
    <w:rsid w:val="009B6FEE"/>
    <w:rsid w:val="009B7189"/>
    <w:rsid w:val="009B7841"/>
    <w:rsid w:val="009C0E3C"/>
    <w:rsid w:val="009C117B"/>
    <w:rsid w:val="009C131A"/>
    <w:rsid w:val="009C250C"/>
    <w:rsid w:val="009C2D45"/>
    <w:rsid w:val="009C3330"/>
    <w:rsid w:val="009C475D"/>
    <w:rsid w:val="009C4AAF"/>
    <w:rsid w:val="009C5136"/>
    <w:rsid w:val="009C5960"/>
    <w:rsid w:val="009C6941"/>
    <w:rsid w:val="009C6E91"/>
    <w:rsid w:val="009C7945"/>
    <w:rsid w:val="009C7B4E"/>
    <w:rsid w:val="009D011A"/>
    <w:rsid w:val="009D03DB"/>
    <w:rsid w:val="009D0570"/>
    <w:rsid w:val="009D0A40"/>
    <w:rsid w:val="009D0F19"/>
    <w:rsid w:val="009D123E"/>
    <w:rsid w:val="009D1AB6"/>
    <w:rsid w:val="009D2134"/>
    <w:rsid w:val="009D2DAC"/>
    <w:rsid w:val="009D2EDE"/>
    <w:rsid w:val="009D2F3A"/>
    <w:rsid w:val="009D33F6"/>
    <w:rsid w:val="009D3B74"/>
    <w:rsid w:val="009D3F18"/>
    <w:rsid w:val="009D3F4E"/>
    <w:rsid w:val="009D45A0"/>
    <w:rsid w:val="009D6030"/>
    <w:rsid w:val="009D62CB"/>
    <w:rsid w:val="009D64E9"/>
    <w:rsid w:val="009E0231"/>
    <w:rsid w:val="009E04E5"/>
    <w:rsid w:val="009E0885"/>
    <w:rsid w:val="009E14B1"/>
    <w:rsid w:val="009E206B"/>
    <w:rsid w:val="009E3A89"/>
    <w:rsid w:val="009E4321"/>
    <w:rsid w:val="009E4761"/>
    <w:rsid w:val="009E47D1"/>
    <w:rsid w:val="009E4EAE"/>
    <w:rsid w:val="009E5F25"/>
    <w:rsid w:val="009E75A6"/>
    <w:rsid w:val="009E77B6"/>
    <w:rsid w:val="009F1374"/>
    <w:rsid w:val="009F140A"/>
    <w:rsid w:val="009F1819"/>
    <w:rsid w:val="009F2DD1"/>
    <w:rsid w:val="009F34BE"/>
    <w:rsid w:val="009F3DB9"/>
    <w:rsid w:val="009F4320"/>
    <w:rsid w:val="009F5CD8"/>
    <w:rsid w:val="009F7131"/>
    <w:rsid w:val="009F7ABE"/>
    <w:rsid w:val="00A022BA"/>
    <w:rsid w:val="00A026FA"/>
    <w:rsid w:val="00A03DC3"/>
    <w:rsid w:val="00A04798"/>
    <w:rsid w:val="00A04AA3"/>
    <w:rsid w:val="00A05BCB"/>
    <w:rsid w:val="00A102D5"/>
    <w:rsid w:val="00A123CB"/>
    <w:rsid w:val="00A12630"/>
    <w:rsid w:val="00A12903"/>
    <w:rsid w:val="00A12CA0"/>
    <w:rsid w:val="00A1392A"/>
    <w:rsid w:val="00A14147"/>
    <w:rsid w:val="00A142D6"/>
    <w:rsid w:val="00A14A1B"/>
    <w:rsid w:val="00A1515B"/>
    <w:rsid w:val="00A15DB8"/>
    <w:rsid w:val="00A15F6C"/>
    <w:rsid w:val="00A16995"/>
    <w:rsid w:val="00A16D45"/>
    <w:rsid w:val="00A173AE"/>
    <w:rsid w:val="00A17642"/>
    <w:rsid w:val="00A17839"/>
    <w:rsid w:val="00A216A0"/>
    <w:rsid w:val="00A2250B"/>
    <w:rsid w:val="00A231AA"/>
    <w:rsid w:val="00A2329C"/>
    <w:rsid w:val="00A23516"/>
    <w:rsid w:val="00A23C68"/>
    <w:rsid w:val="00A24BDA"/>
    <w:rsid w:val="00A24FA0"/>
    <w:rsid w:val="00A250DD"/>
    <w:rsid w:val="00A2573D"/>
    <w:rsid w:val="00A25748"/>
    <w:rsid w:val="00A25CC7"/>
    <w:rsid w:val="00A267EC"/>
    <w:rsid w:val="00A26E33"/>
    <w:rsid w:val="00A26EC5"/>
    <w:rsid w:val="00A276E7"/>
    <w:rsid w:val="00A3059A"/>
    <w:rsid w:val="00A3083D"/>
    <w:rsid w:val="00A318E5"/>
    <w:rsid w:val="00A31931"/>
    <w:rsid w:val="00A31A15"/>
    <w:rsid w:val="00A32777"/>
    <w:rsid w:val="00A339D5"/>
    <w:rsid w:val="00A33A6B"/>
    <w:rsid w:val="00A34BF7"/>
    <w:rsid w:val="00A34ECE"/>
    <w:rsid w:val="00A35D86"/>
    <w:rsid w:val="00A35DA5"/>
    <w:rsid w:val="00A3605A"/>
    <w:rsid w:val="00A3624A"/>
    <w:rsid w:val="00A371C3"/>
    <w:rsid w:val="00A408FD"/>
    <w:rsid w:val="00A40D55"/>
    <w:rsid w:val="00A41DC1"/>
    <w:rsid w:val="00A42888"/>
    <w:rsid w:val="00A44F56"/>
    <w:rsid w:val="00A4505B"/>
    <w:rsid w:val="00A452D2"/>
    <w:rsid w:val="00A45787"/>
    <w:rsid w:val="00A4666B"/>
    <w:rsid w:val="00A50E11"/>
    <w:rsid w:val="00A50E22"/>
    <w:rsid w:val="00A51037"/>
    <w:rsid w:val="00A51D6A"/>
    <w:rsid w:val="00A52228"/>
    <w:rsid w:val="00A53CA5"/>
    <w:rsid w:val="00A54110"/>
    <w:rsid w:val="00A5426C"/>
    <w:rsid w:val="00A5551B"/>
    <w:rsid w:val="00A56303"/>
    <w:rsid w:val="00A57A15"/>
    <w:rsid w:val="00A57B3F"/>
    <w:rsid w:val="00A57CD2"/>
    <w:rsid w:val="00A57DD3"/>
    <w:rsid w:val="00A600D8"/>
    <w:rsid w:val="00A6215F"/>
    <w:rsid w:val="00A62D1E"/>
    <w:rsid w:val="00A6447B"/>
    <w:rsid w:val="00A64601"/>
    <w:rsid w:val="00A65C26"/>
    <w:rsid w:val="00A66381"/>
    <w:rsid w:val="00A664AF"/>
    <w:rsid w:val="00A67308"/>
    <w:rsid w:val="00A67FCB"/>
    <w:rsid w:val="00A70180"/>
    <w:rsid w:val="00A71BAC"/>
    <w:rsid w:val="00A71ED6"/>
    <w:rsid w:val="00A72DC7"/>
    <w:rsid w:val="00A73092"/>
    <w:rsid w:val="00A7312D"/>
    <w:rsid w:val="00A738F0"/>
    <w:rsid w:val="00A73B40"/>
    <w:rsid w:val="00A74219"/>
    <w:rsid w:val="00A75C40"/>
    <w:rsid w:val="00A77294"/>
    <w:rsid w:val="00A803FA"/>
    <w:rsid w:val="00A8097C"/>
    <w:rsid w:val="00A81782"/>
    <w:rsid w:val="00A81953"/>
    <w:rsid w:val="00A82431"/>
    <w:rsid w:val="00A83465"/>
    <w:rsid w:val="00A834BE"/>
    <w:rsid w:val="00A839A6"/>
    <w:rsid w:val="00A8477B"/>
    <w:rsid w:val="00A84EF8"/>
    <w:rsid w:val="00A851A8"/>
    <w:rsid w:val="00A855B3"/>
    <w:rsid w:val="00A8641C"/>
    <w:rsid w:val="00A8750C"/>
    <w:rsid w:val="00A87A55"/>
    <w:rsid w:val="00A87C92"/>
    <w:rsid w:val="00A92FC0"/>
    <w:rsid w:val="00A93D64"/>
    <w:rsid w:val="00A9510C"/>
    <w:rsid w:val="00A961F6"/>
    <w:rsid w:val="00A96D1D"/>
    <w:rsid w:val="00AA09A0"/>
    <w:rsid w:val="00AA0D5B"/>
    <w:rsid w:val="00AA1B7E"/>
    <w:rsid w:val="00AA1FE4"/>
    <w:rsid w:val="00AA241C"/>
    <w:rsid w:val="00AA2872"/>
    <w:rsid w:val="00AA309C"/>
    <w:rsid w:val="00AA38B4"/>
    <w:rsid w:val="00AA44A4"/>
    <w:rsid w:val="00AA4F23"/>
    <w:rsid w:val="00AA6035"/>
    <w:rsid w:val="00AA659F"/>
    <w:rsid w:val="00AA76A7"/>
    <w:rsid w:val="00AB02AE"/>
    <w:rsid w:val="00AB04E0"/>
    <w:rsid w:val="00AB082E"/>
    <w:rsid w:val="00AB1121"/>
    <w:rsid w:val="00AB1510"/>
    <w:rsid w:val="00AB28B2"/>
    <w:rsid w:val="00AB290C"/>
    <w:rsid w:val="00AB2A86"/>
    <w:rsid w:val="00AB2F2D"/>
    <w:rsid w:val="00AB3718"/>
    <w:rsid w:val="00AB3B43"/>
    <w:rsid w:val="00AB4129"/>
    <w:rsid w:val="00AB5BB2"/>
    <w:rsid w:val="00AC019A"/>
    <w:rsid w:val="00AC1133"/>
    <w:rsid w:val="00AC16CD"/>
    <w:rsid w:val="00AC2594"/>
    <w:rsid w:val="00AC2A90"/>
    <w:rsid w:val="00AC2C10"/>
    <w:rsid w:val="00AC2E78"/>
    <w:rsid w:val="00AC2F8C"/>
    <w:rsid w:val="00AC3330"/>
    <w:rsid w:val="00AC3AE8"/>
    <w:rsid w:val="00AC47D7"/>
    <w:rsid w:val="00AC55B0"/>
    <w:rsid w:val="00AC5C29"/>
    <w:rsid w:val="00AC69DF"/>
    <w:rsid w:val="00AC71C8"/>
    <w:rsid w:val="00AD0A73"/>
    <w:rsid w:val="00AD1833"/>
    <w:rsid w:val="00AD1D4C"/>
    <w:rsid w:val="00AD3936"/>
    <w:rsid w:val="00AD3C14"/>
    <w:rsid w:val="00AD3E44"/>
    <w:rsid w:val="00AD438A"/>
    <w:rsid w:val="00AD48A5"/>
    <w:rsid w:val="00AD4E35"/>
    <w:rsid w:val="00AD545E"/>
    <w:rsid w:val="00AD5861"/>
    <w:rsid w:val="00AD5DAF"/>
    <w:rsid w:val="00AD6200"/>
    <w:rsid w:val="00AD6A4E"/>
    <w:rsid w:val="00AD72D9"/>
    <w:rsid w:val="00AD765C"/>
    <w:rsid w:val="00AD7FA8"/>
    <w:rsid w:val="00AE0B5E"/>
    <w:rsid w:val="00AE0E88"/>
    <w:rsid w:val="00AE173B"/>
    <w:rsid w:val="00AE1BFE"/>
    <w:rsid w:val="00AE1EBA"/>
    <w:rsid w:val="00AE1FA1"/>
    <w:rsid w:val="00AE2BBA"/>
    <w:rsid w:val="00AE3389"/>
    <w:rsid w:val="00AE3438"/>
    <w:rsid w:val="00AE3B2D"/>
    <w:rsid w:val="00AE4893"/>
    <w:rsid w:val="00AE5494"/>
    <w:rsid w:val="00AE57CD"/>
    <w:rsid w:val="00AE76E3"/>
    <w:rsid w:val="00AE7808"/>
    <w:rsid w:val="00AE78C5"/>
    <w:rsid w:val="00AF00CB"/>
    <w:rsid w:val="00AF0558"/>
    <w:rsid w:val="00AF05E9"/>
    <w:rsid w:val="00AF08B5"/>
    <w:rsid w:val="00AF1415"/>
    <w:rsid w:val="00AF1EC5"/>
    <w:rsid w:val="00AF1F95"/>
    <w:rsid w:val="00AF2238"/>
    <w:rsid w:val="00AF2399"/>
    <w:rsid w:val="00AF3194"/>
    <w:rsid w:val="00AF3F0A"/>
    <w:rsid w:val="00AF4A9E"/>
    <w:rsid w:val="00AF4C07"/>
    <w:rsid w:val="00AF5730"/>
    <w:rsid w:val="00AF5B00"/>
    <w:rsid w:val="00AF5C27"/>
    <w:rsid w:val="00AF6ADD"/>
    <w:rsid w:val="00AF73CE"/>
    <w:rsid w:val="00AF74B1"/>
    <w:rsid w:val="00AF7955"/>
    <w:rsid w:val="00AF7D20"/>
    <w:rsid w:val="00B00F1B"/>
    <w:rsid w:val="00B0132A"/>
    <w:rsid w:val="00B013AE"/>
    <w:rsid w:val="00B013E7"/>
    <w:rsid w:val="00B02741"/>
    <w:rsid w:val="00B028E9"/>
    <w:rsid w:val="00B03CEB"/>
    <w:rsid w:val="00B03F69"/>
    <w:rsid w:val="00B040D7"/>
    <w:rsid w:val="00B0446C"/>
    <w:rsid w:val="00B04979"/>
    <w:rsid w:val="00B05C28"/>
    <w:rsid w:val="00B07A3D"/>
    <w:rsid w:val="00B1013E"/>
    <w:rsid w:val="00B10F7B"/>
    <w:rsid w:val="00B1124D"/>
    <w:rsid w:val="00B1143F"/>
    <w:rsid w:val="00B1233E"/>
    <w:rsid w:val="00B13082"/>
    <w:rsid w:val="00B134D8"/>
    <w:rsid w:val="00B14209"/>
    <w:rsid w:val="00B1445F"/>
    <w:rsid w:val="00B149C8"/>
    <w:rsid w:val="00B16A53"/>
    <w:rsid w:val="00B16FCD"/>
    <w:rsid w:val="00B17A5B"/>
    <w:rsid w:val="00B20123"/>
    <w:rsid w:val="00B2228F"/>
    <w:rsid w:val="00B224AF"/>
    <w:rsid w:val="00B22BBD"/>
    <w:rsid w:val="00B22F01"/>
    <w:rsid w:val="00B23A56"/>
    <w:rsid w:val="00B23A61"/>
    <w:rsid w:val="00B23E52"/>
    <w:rsid w:val="00B248B7"/>
    <w:rsid w:val="00B24CEA"/>
    <w:rsid w:val="00B26391"/>
    <w:rsid w:val="00B26DC3"/>
    <w:rsid w:val="00B27E5A"/>
    <w:rsid w:val="00B307ED"/>
    <w:rsid w:val="00B30AA6"/>
    <w:rsid w:val="00B30CF6"/>
    <w:rsid w:val="00B316CD"/>
    <w:rsid w:val="00B319AD"/>
    <w:rsid w:val="00B32C4A"/>
    <w:rsid w:val="00B353ED"/>
    <w:rsid w:val="00B35970"/>
    <w:rsid w:val="00B36052"/>
    <w:rsid w:val="00B37709"/>
    <w:rsid w:val="00B402ED"/>
    <w:rsid w:val="00B40830"/>
    <w:rsid w:val="00B409F9"/>
    <w:rsid w:val="00B418C3"/>
    <w:rsid w:val="00B4282A"/>
    <w:rsid w:val="00B431B3"/>
    <w:rsid w:val="00B43318"/>
    <w:rsid w:val="00B43A2C"/>
    <w:rsid w:val="00B46A83"/>
    <w:rsid w:val="00B477C7"/>
    <w:rsid w:val="00B47DB4"/>
    <w:rsid w:val="00B50244"/>
    <w:rsid w:val="00B50BE7"/>
    <w:rsid w:val="00B51D6C"/>
    <w:rsid w:val="00B51E6E"/>
    <w:rsid w:val="00B52020"/>
    <w:rsid w:val="00B52481"/>
    <w:rsid w:val="00B535F7"/>
    <w:rsid w:val="00B60C3E"/>
    <w:rsid w:val="00B61253"/>
    <w:rsid w:val="00B612AA"/>
    <w:rsid w:val="00B621B6"/>
    <w:rsid w:val="00B634AE"/>
    <w:rsid w:val="00B63981"/>
    <w:rsid w:val="00B64A18"/>
    <w:rsid w:val="00B64A3A"/>
    <w:rsid w:val="00B6743C"/>
    <w:rsid w:val="00B72C8F"/>
    <w:rsid w:val="00B72EAC"/>
    <w:rsid w:val="00B72F8C"/>
    <w:rsid w:val="00B73665"/>
    <w:rsid w:val="00B73B50"/>
    <w:rsid w:val="00B73D4E"/>
    <w:rsid w:val="00B742EF"/>
    <w:rsid w:val="00B74BAC"/>
    <w:rsid w:val="00B766CE"/>
    <w:rsid w:val="00B76F08"/>
    <w:rsid w:val="00B77EC8"/>
    <w:rsid w:val="00B800D1"/>
    <w:rsid w:val="00B814D2"/>
    <w:rsid w:val="00B83392"/>
    <w:rsid w:val="00B835BF"/>
    <w:rsid w:val="00B84C88"/>
    <w:rsid w:val="00B85169"/>
    <w:rsid w:val="00B85235"/>
    <w:rsid w:val="00B85700"/>
    <w:rsid w:val="00B8657D"/>
    <w:rsid w:val="00B8737D"/>
    <w:rsid w:val="00B90332"/>
    <w:rsid w:val="00B907D1"/>
    <w:rsid w:val="00B90A54"/>
    <w:rsid w:val="00B93EB9"/>
    <w:rsid w:val="00B94839"/>
    <w:rsid w:val="00B94D47"/>
    <w:rsid w:val="00B9552A"/>
    <w:rsid w:val="00B95935"/>
    <w:rsid w:val="00B959A4"/>
    <w:rsid w:val="00B95D31"/>
    <w:rsid w:val="00B964F7"/>
    <w:rsid w:val="00B96EBF"/>
    <w:rsid w:val="00B97D3C"/>
    <w:rsid w:val="00BA0103"/>
    <w:rsid w:val="00BA0274"/>
    <w:rsid w:val="00BA15E3"/>
    <w:rsid w:val="00BA192B"/>
    <w:rsid w:val="00BA1C70"/>
    <w:rsid w:val="00BA21A5"/>
    <w:rsid w:val="00BA3399"/>
    <w:rsid w:val="00BA33AC"/>
    <w:rsid w:val="00BA35A3"/>
    <w:rsid w:val="00BA38B2"/>
    <w:rsid w:val="00BA3942"/>
    <w:rsid w:val="00BA42C3"/>
    <w:rsid w:val="00BA65CF"/>
    <w:rsid w:val="00BA70BE"/>
    <w:rsid w:val="00BA7A56"/>
    <w:rsid w:val="00BA7A5E"/>
    <w:rsid w:val="00BB09AA"/>
    <w:rsid w:val="00BB11B0"/>
    <w:rsid w:val="00BB1DAA"/>
    <w:rsid w:val="00BB2545"/>
    <w:rsid w:val="00BB5282"/>
    <w:rsid w:val="00BB59B9"/>
    <w:rsid w:val="00BB5CE1"/>
    <w:rsid w:val="00BB634E"/>
    <w:rsid w:val="00BB6DB7"/>
    <w:rsid w:val="00BB7069"/>
    <w:rsid w:val="00BB7656"/>
    <w:rsid w:val="00BB7CBA"/>
    <w:rsid w:val="00BB7FF4"/>
    <w:rsid w:val="00BC0DC5"/>
    <w:rsid w:val="00BC0E06"/>
    <w:rsid w:val="00BC207B"/>
    <w:rsid w:val="00BC2981"/>
    <w:rsid w:val="00BC3466"/>
    <w:rsid w:val="00BC37BC"/>
    <w:rsid w:val="00BC407B"/>
    <w:rsid w:val="00BC500B"/>
    <w:rsid w:val="00BC61D6"/>
    <w:rsid w:val="00BC6CB2"/>
    <w:rsid w:val="00BC76EE"/>
    <w:rsid w:val="00BC77F9"/>
    <w:rsid w:val="00BD050E"/>
    <w:rsid w:val="00BD079D"/>
    <w:rsid w:val="00BD0A44"/>
    <w:rsid w:val="00BD17AC"/>
    <w:rsid w:val="00BD229E"/>
    <w:rsid w:val="00BD2384"/>
    <w:rsid w:val="00BD2CC2"/>
    <w:rsid w:val="00BD30BE"/>
    <w:rsid w:val="00BD32ED"/>
    <w:rsid w:val="00BD331A"/>
    <w:rsid w:val="00BD4BA3"/>
    <w:rsid w:val="00BD5299"/>
    <w:rsid w:val="00BD5699"/>
    <w:rsid w:val="00BD5813"/>
    <w:rsid w:val="00BD5D63"/>
    <w:rsid w:val="00BD7146"/>
    <w:rsid w:val="00BD72ED"/>
    <w:rsid w:val="00BD7440"/>
    <w:rsid w:val="00BE04D4"/>
    <w:rsid w:val="00BE1117"/>
    <w:rsid w:val="00BE17E2"/>
    <w:rsid w:val="00BE191B"/>
    <w:rsid w:val="00BE2F42"/>
    <w:rsid w:val="00BE347D"/>
    <w:rsid w:val="00BE3B98"/>
    <w:rsid w:val="00BE7114"/>
    <w:rsid w:val="00BE720F"/>
    <w:rsid w:val="00BE74C9"/>
    <w:rsid w:val="00BE759A"/>
    <w:rsid w:val="00BF0489"/>
    <w:rsid w:val="00BF191D"/>
    <w:rsid w:val="00BF2135"/>
    <w:rsid w:val="00BF25B7"/>
    <w:rsid w:val="00BF2922"/>
    <w:rsid w:val="00BF292E"/>
    <w:rsid w:val="00BF46DD"/>
    <w:rsid w:val="00BF4AAD"/>
    <w:rsid w:val="00BF58C6"/>
    <w:rsid w:val="00BF60CA"/>
    <w:rsid w:val="00BF65D5"/>
    <w:rsid w:val="00BF707A"/>
    <w:rsid w:val="00BF7534"/>
    <w:rsid w:val="00C0058F"/>
    <w:rsid w:val="00C00713"/>
    <w:rsid w:val="00C00EF8"/>
    <w:rsid w:val="00C0108D"/>
    <w:rsid w:val="00C02A8F"/>
    <w:rsid w:val="00C03044"/>
    <w:rsid w:val="00C03BF7"/>
    <w:rsid w:val="00C04591"/>
    <w:rsid w:val="00C045D4"/>
    <w:rsid w:val="00C0464E"/>
    <w:rsid w:val="00C04B00"/>
    <w:rsid w:val="00C07641"/>
    <w:rsid w:val="00C100BD"/>
    <w:rsid w:val="00C11B37"/>
    <w:rsid w:val="00C11F6B"/>
    <w:rsid w:val="00C1277F"/>
    <w:rsid w:val="00C12BBC"/>
    <w:rsid w:val="00C13964"/>
    <w:rsid w:val="00C147E9"/>
    <w:rsid w:val="00C14D41"/>
    <w:rsid w:val="00C165E5"/>
    <w:rsid w:val="00C16934"/>
    <w:rsid w:val="00C16D88"/>
    <w:rsid w:val="00C17C97"/>
    <w:rsid w:val="00C17F1C"/>
    <w:rsid w:val="00C20C67"/>
    <w:rsid w:val="00C21284"/>
    <w:rsid w:val="00C2198F"/>
    <w:rsid w:val="00C21BC8"/>
    <w:rsid w:val="00C21EDE"/>
    <w:rsid w:val="00C22B30"/>
    <w:rsid w:val="00C22CA0"/>
    <w:rsid w:val="00C22E4E"/>
    <w:rsid w:val="00C232CD"/>
    <w:rsid w:val="00C23C3D"/>
    <w:rsid w:val="00C24A7B"/>
    <w:rsid w:val="00C2522E"/>
    <w:rsid w:val="00C25489"/>
    <w:rsid w:val="00C275F9"/>
    <w:rsid w:val="00C27DFC"/>
    <w:rsid w:val="00C3054F"/>
    <w:rsid w:val="00C31003"/>
    <w:rsid w:val="00C32E18"/>
    <w:rsid w:val="00C33799"/>
    <w:rsid w:val="00C33F74"/>
    <w:rsid w:val="00C34474"/>
    <w:rsid w:val="00C34D59"/>
    <w:rsid w:val="00C35E82"/>
    <w:rsid w:val="00C35F73"/>
    <w:rsid w:val="00C37474"/>
    <w:rsid w:val="00C37AD7"/>
    <w:rsid w:val="00C40396"/>
    <w:rsid w:val="00C40774"/>
    <w:rsid w:val="00C40D52"/>
    <w:rsid w:val="00C42165"/>
    <w:rsid w:val="00C42567"/>
    <w:rsid w:val="00C432C2"/>
    <w:rsid w:val="00C43C47"/>
    <w:rsid w:val="00C43D3B"/>
    <w:rsid w:val="00C442D0"/>
    <w:rsid w:val="00C4472A"/>
    <w:rsid w:val="00C453B5"/>
    <w:rsid w:val="00C45437"/>
    <w:rsid w:val="00C45E8F"/>
    <w:rsid w:val="00C45F0D"/>
    <w:rsid w:val="00C472B3"/>
    <w:rsid w:val="00C47613"/>
    <w:rsid w:val="00C50B29"/>
    <w:rsid w:val="00C51632"/>
    <w:rsid w:val="00C517DF"/>
    <w:rsid w:val="00C51C4C"/>
    <w:rsid w:val="00C52090"/>
    <w:rsid w:val="00C52546"/>
    <w:rsid w:val="00C52F1C"/>
    <w:rsid w:val="00C5349C"/>
    <w:rsid w:val="00C53962"/>
    <w:rsid w:val="00C53A2C"/>
    <w:rsid w:val="00C53A9F"/>
    <w:rsid w:val="00C53AE7"/>
    <w:rsid w:val="00C5400E"/>
    <w:rsid w:val="00C543DF"/>
    <w:rsid w:val="00C5443E"/>
    <w:rsid w:val="00C54A87"/>
    <w:rsid w:val="00C55020"/>
    <w:rsid w:val="00C55271"/>
    <w:rsid w:val="00C56389"/>
    <w:rsid w:val="00C60C1B"/>
    <w:rsid w:val="00C60EDD"/>
    <w:rsid w:val="00C61BEE"/>
    <w:rsid w:val="00C61C25"/>
    <w:rsid w:val="00C62521"/>
    <w:rsid w:val="00C62F53"/>
    <w:rsid w:val="00C63E8D"/>
    <w:rsid w:val="00C6408D"/>
    <w:rsid w:val="00C64546"/>
    <w:rsid w:val="00C64E96"/>
    <w:rsid w:val="00C65F78"/>
    <w:rsid w:val="00C664CD"/>
    <w:rsid w:val="00C66700"/>
    <w:rsid w:val="00C673D8"/>
    <w:rsid w:val="00C705CF"/>
    <w:rsid w:val="00C70FE0"/>
    <w:rsid w:val="00C71058"/>
    <w:rsid w:val="00C711A2"/>
    <w:rsid w:val="00C71A6A"/>
    <w:rsid w:val="00C7205F"/>
    <w:rsid w:val="00C726DE"/>
    <w:rsid w:val="00C7275A"/>
    <w:rsid w:val="00C72A80"/>
    <w:rsid w:val="00C72DD8"/>
    <w:rsid w:val="00C73391"/>
    <w:rsid w:val="00C73F83"/>
    <w:rsid w:val="00C7534B"/>
    <w:rsid w:val="00C75BBA"/>
    <w:rsid w:val="00C77DB9"/>
    <w:rsid w:val="00C77DF8"/>
    <w:rsid w:val="00C80A74"/>
    <w:rsid w:val="00C815F7"/>
    <w:rsid w:val="00C81C20"/>
    <w:rsid w:val="00C821D2"/>
    <w:rsid w:val="00C838EC"/>
    <w:rsid w:val="00C83B48"/>
    <w:rsid w:val="00C83B5C"/>
    <w:rsid w:val="00C8428C"/>
    <w:rsid w:val="00C8505D"/>
    <w:rsid w:val="00C851DF"/>
    <w:rsid w:val="00C86E21"/>
    <w:rsid w:val="00C8733C"/>
    <w:rsid w:val="00C904E1"/>
    <w:rsid w:val="00C909E1"/>
    <w:rsid w:val="00C91415"/>
    <w:rsid w:val="00C938C0"/>
    <w:rsid w:val="00C94778"/>
    <w:rsid w:val="00C952E4"/>
    <w:rsid w:val="00C96B1B"/>
    <w:rsid w:val="00C97A5A"/>
    <w:rsid w:val="00CA0CE9"/>
    <w:rsid w:val="00CA102D"/>
    <w:rsid w:val="00CA129F"/>
    <w:rsid w:val="00CA2624"/>
    <w:rsid w:val="00CA29E7"/>
    <w:rsid w:val="00CA2D4C"/>
    <w:rsid w:val="00CA34B0"/>
    <w:rsid w:val="00CA3AA6"/>
    <w:rsid w:val="00CA4854"/>
    <w:rsid w:val="00CA53DB"/>
    <w:rsid w:val="00CA5A8E"/>
    <w:rsid w:val="00CA629A"/>
    <w:rsid w:val="00CA7379"/>
    <w:rsid w:val="00CA7D79"/>
    <w:rsid w:val="00CB0DB3"/>
    <w:rsid w:val="00CB1319"/>
    <w:rsid w:val="00CB1E17"/>
    <w:rsid w:val="00CB2139"/>
    <w:rsid w:val="00CB31C6"/>
    <w:rsid w:val="00CB371E"/>
    <w:rsid w:val="00CB4528"/>
    <w:rsid w:val="00CB4A2D"/>
    <w:rsid w:val="00CB5BD3"/>
    <w:rsid w:val="00CB74EC"/>
    <w:rsid w:val="00CB7F7C"/>
    <w:rsid w:val="00CC11D2"/>
    <w:rsid w:val="00CC1462"/>
    <w:rsid w:val="00CC2679"/>
    <w:rsid w:val="00CC277C"/>
    <w:rsid w:val="00CC3B5A"/>
    <w:rsid w:val="00CC46DC"/>
    <w:rsid w:val="00CC5C95"/>
    <w:rsid w:val="00CC6975"/>
    <w:rsid w:val="00CC6F96"/>
    <w:rsid w:val="00CC705D"/>
    <w:rsid w:val="00CD03B1"/>
    <w:rsid w:val="00CD0650"/>
    <w:rsid w:val="00CD20B4"/>
    <w:rsid w:val="00CD2C0F"/>
    <w:rsid w:val="00CD3455"/>
    <w:rsid w:val="00CD3637"/>
    <w:rsid w:val="00CD3B63"/>
    <w:rsid w:val="00CD4D38"/>
    <w:rsid w:val="00CD52ED"/>
    <w:rsid w:val="00CD5308"/>
    <w:rsid w:val="00CD6087"/>
    <w:rsid w:val="00CD626C"/>
    <w:rsid w:val="00CD6288"/>
    <w:rsid w:val="00CD6B02"/>
    <w:rsid w:val="00CD6C5F"/>
    <w:rsid w:val="00CD70C6"/>
    <w:rsid w:val="00CD760E"/>
    <w:rsid w:val="00CD79BF"/>
    <w:rsid w:val="00CD7E82"/>
    <w:rsid w:val="00CE0869"/>
    <w:rsid w:val="00CE0D15"/>
    <w:rsid w:val="00CE0FA9"/>
    <w:rsid w:val="00CE1006"/>
    <w:rsid w:val="00CE10DA"/>
    <w:rsid w:val="00CE1841"/>
    <w:rsid w:val="00CE2A4A"/>
    <w:rsid w:val="00CE2E4C"/>
    <w:rsid w:val="00CE30FA"/>
    <w:rsid w:val="00CE3928"/>
    <w:rsid w:val="00CE45B0"/>
    <w:rsid w:val="00CE6092"/>
    <w:rsid w:val="00CE6E03"/>
    <w:rsid w:val="00CE7DBF"/>
    <w:rsid w:val="00CE7FB2"/>
    <w:rsid w:val="00CF0806"/>
    <w:rsid w:val="00CF0D63"/>
    <w:rsid w:val="00CF1595"/>
    <w:rsid w:val="00CF1829"/>
    <w:rsid w:val="00CF2C76"/>
    <w:rsid w:val="00CF3EB3"/>
    <w:rsid w:val="00CF3EB5"/>
    <w:rsid w:val="00CF3F86"/>
    <w:rsid w:val="00CF4816"/>
    <w:rsid w:val="00CF4DDE"/>
    <w:rsid w:val="00D001A8"/>
    <w:rsid w:val="00D00669"/>
    <w:rsid w:val="00D01311"/>
    <w:rsid w:val="00D01432"/>
    <w:rsid w:val="00D01595"/>
    <w:rsid w:val="00D01C18"/>
    <w:rsid w:val="00D0205E"/>
    <w:rsid w:val="00D025E4"/>
    <w:rsid w:val="00D0277B"/>
    <w:rsid w:val="00D02CEE"/>
    <w:rsid w:val="00D0392F"/>
    <w:rsid w:val="00D057F9"/>
    <w:rsid w:val="00D059E1"/>
    <w:rsid w:val="00D06065"/>
    <w:rsid w:val="00D0640D"/>
    <w:rsid w:val="00D07A17"/>
    <w:rsid w:val="00D106CD"/>
    <w:rsid w:val="00D116FA"/>
    <w:rsid w:val="00D11C33"/>
    <w:rsid w:val="00D123D6"/>
    <w:rsid w:val="00D12498"/>
    <w:rsid w:val="00D1394F"/>
    <w:rsid w:val="00D13C54"/>
    <w:rsid w:val="00D14331"/>
    <w:rsid w:val="00D1443C"/>
    <w:rsid w:val="00D14623"/>
    <w:rsid w:val="00D1568D"/>
    <w:rsid w:val="00D15B57"/>
    <w:rsid w:val="00D15F05"/>
    <w:rsid w:val="00D162D8"/>
    <w:rsid w:val="00D167FD"/>
    <w:rsid w:val="00D1725C"/>
    <w:rsid w:val="00D1774B"/>
    <w:rsid w:val="00D177A6"/>
    <w:rsid w:val="00D17B6D"/>
    <w:rsid w:val="00D204DC"/>
    <w:rsid w:val="00D20BA6"/>
    <w:rsid w:val="00D21126"/>
    <w:rsid w:val="00D22044"/>
    <w:rsid w:val="00D23975"/>
    <w:rsid w:val="00D245C7"/>
    <w:rsid w:val="00D25A23"/>
    <w:rsid w:val="00D261FA"/>
    <w:rsid w:val="00D2669E"/>
    <w:rsid w:val="00D26A40"/>
    <w:rsid w:val="00D27159"/>
    <w:rsid w:val="00D275FC"/>
    <w:rsid w:val="00D309F2"/>
    <w:rsid w:val="00D31016"/>
    <w:rsid w:val="00D32011"/>
    <w:rsid w:val="00D32131"/>
    <w:rsid w:val="00D32AEF"/>
    <w:rsid w:val="00D34C06"/>
    <w:rsid w:val="00D34D34"/>
    <w:rsid w:val="00D34F35"/>
    <w:rsid w:val="00D34FFC"/>
    <w:rsid w:val="00D3664C"/>
    <w:rsid w:val="00D36B42"/>
    <w:rsid w:val="00D36E9C"/>
    <w:rsid w:val="00D40200"/>
    <w:rsid w:val="00D4026E"/>
    <w:rsid w:val="00D40884"/>
    <w:rsid w:val="00D40F01"/>
    <w:rsid w:val="00D41195"/>
    <w:rsid w:val="00D4137E"/>
    <w:rsid w:val="00D423CA"/>
    <w:rsid w:val="00D444F3"/>
    <w:rsid w:val="00D44F22"/>
    <w:rsid w:val="00D46106"/>
    <w:rsid w:val="00D468F6"/>
    <w:rsid w:val="00D472F0"/>
    <w:rsid w:val="00D47407"/>
    <w:rsid w:val="00D475B2"/>
    <w:rsid w:val="00D504C4"/>
    <w:rsid w:val="00D507CF"/>
    <w:rsid w:val="00D54273"/>
    <w:rsid w:val="00D56123"/>
    <w:rsid w:val="00D56392"/>
    <w:rsid w:val="00D578D5"/>
    <w:rsid w:val="00D57EC0"/>
    <w:rsid w:val="00D61DD3"/>
    <w:rsid w:val="00D61F2E"/>
    <w:rsid w:val="00D623B9"/>
    <w:rsid w:val="00D62D52"/>
    <w:rsid w:val="00D63363"/>
    <w:rsid w:val="00D63959"/>
    <w:rsid w:val="00D6444F"/>
    <w:rsid w:val="00D644F5"/>
    <w:rsid w:val="00D64BDB"/>
    <w:rsid w:val="00D64D62"/>
    <w:rsid w:val="00D66023"/>
    <w:rsid w:val="00D6624D"/>
    <w:rsid w:val="00D663C6"/>
    <w:rsid w:val="00D66C6C"/>
    <w:rsid w:val="00D7037B"/>
    <w:rsid w:val="00D713B7"/>
    <w:rsid w:val="00D719E4"/>
    <w:rsid w:val="00D71CB6"/>
    <w:rsid w:val="00D7208B"/>
    <w:rsid w:val="00D72A1E"/>
    <w:rsid w:val="00D72B88"/>
    <w:rsid w:val="00D73257"/>
    <w:rsid w:val="00D7388D"/>
    <w:rsid w:val="00D73D5E"/>
    <w:rsid w:val="00D73F7A"/>
    <w:rsid w:val="00D73FB4"/>
    <w:rsid w:val="00D75929"/>
    <w:rsid w:val="00D7596A"/>
    <w:rsid w:val="00D762DA"/>
    <w:rsid w:val="00D76DD1"/>
    <w:rsid w:val="00D808FB"/>
    <w:rsid w:val="00D82ABA"/>
    <w:rsid w:val="00D83978"/>
    <w:rsid w:val="00D83CD5"/>
    <w:rsid w:val="00D84115"/>
    <w:rsid w:val="00D84CCB"/>
    <w:rsid w:val="00D8520A"/>
    <w:rsid w:val="00D8659B"/>
    <w:rsid w:val="00D8671C"/>
    <w:rsid w:val="00D8680C"/>
    <w:rsid w:val="00D8683D"/>
    <w:rsid w:val="00D87498"/>
    <w:rsid w:val="00D90282"/>
    <w:rsid w:val="00D90E7F"/>
    <w:rsid w:val="00D92323"/>
    <w:rsid w:val="00D92C9A"/>
    <w:rsid w:val="00D94412"/>
    <w:rsid w:val="00D9481F"/>
    <w:rsid w:val="00D9552C"/>
    <w:rsid w:val="00D95931"/>
    <w:rsid w:val="00D96639"/>
    <w:rsid w:val="00D96C59"/>
    <w:rsid w:val="00D97A82"/>
    <w:rsid w:val="00D97CA0"/>
    <w:rsid w:val="00DA02A3"/>
    <w:rsid w:val="00DA15C1"/>
    <w:rsid w:val="00DA17F7"/>
    <w:rsid w:val="00DA189A"/>
    <w:rsid w:val="00DA1ACE"/>
    <w:rsid w:val="00DA294E"/>
    <w:rsid w:val="00DA2ACD"/>
    <w:rsid w:val="00DA2E78"/>
    <w:rsid w:val="00DA3C3D"/>
    <w:rsid w:val="00DA3E22"/>
    <w:rsid w:val="00DA427E"/>
    <w:rsid w:val="00DA4323"/>
    <w:rsid w:val="00DA5B87"/>
    <w:rsid w:val="00DA5D6A"/>
    <w:rsid w:val="00DA7568"/>
    <w:rsid w:val="00DA7C8E"/>
    <w:rsid w:val="00DB0249"/>
    <w:rsid w:val="00DB101C"/>
    <w:rsid w:val="00DB1140"/>
    <w:rsid w:val="00DB2C1B"/>
    <w:rsid w:val="00DB5748"/>
    <w:rsid w:val="00DB6FE2"/>
    <w:rsid w:val="00DB7847"/>
    <w:rsid w:val="00DC04A3"/>
    <w:rsid w:val="00DC0669"/>
    <w:rsid w:val="00DC24F3"/>
    <w:rsid w:val="00DC2504"/>
    <w:rsid w:val="00DC2E52"/>
    <w:rsid w:val="00DC2F28"/>
    <w:rsid w:val="00DC3446"/>
    <w:rsid w:val="00DC5DAE"/>
    <w:rsid w:val="00DC609A"/>
    <w:rsid w:val="00DC6B0A"/>
    <w:rsid w:val="00DD23BB"/>
    <w:rsid w:val="00DD258A"/>
    <w:rsid w:val="00DD2F75"/>
    <w:rsid w:val="00DD3584"/>
    <w:rsid w:val="00DD4381"/>
    <w:rsid w:val="00DD50BB"/>
    <w:rsid w:val="00DD54FE"/>
    <w:rsid w:val="00DD5D8A"/>
    <w:rsid w:val="00DD5DDA"/>
    <w:rsid w:val="00DD63FD"/>
    <w:rsid w:val="00DD6977"/>
    <w:rsid w:val="00DD783A"/>
    <w:rsid w:val="00DD7C48"/>
    <w:rsid w:val="00DD7E89"/>
    <w:rsid w:val="00DE0550"/>
    <w:rsid w:val="00DE1223"/>
    <w:rsid w:val="00DE1D94"/>
    <w:rsid w:val="00DE298A"/>
    <w:rsid w:val="00DE3069"/>
    <w:rsid w:val="00DE343B"/>
    <w:rsid w:val="00DE3B5C"/>
    <w:rsid w:val="00DE48E9"/>
    <w:rsid w:val="00DE4D3A"/>
    <w:rsid w:val="00DE4DB4"/>
    <w:rsid w:val="00DE5BBA"/>
    <w:rsid w:val="00DE64D7"/>
    <w:rsid w:val="00DE675D"/>
    <w:rsid w:val="00DE6DF6"/>
    <w:rsid w:val="00DE6E28"/>
    <w:rsid w:val="00DE6EA4"/>
    <w:rsid w:val="00DF21E6"/>
    <w:rsid w:val="00DF2419"/>
    <w:rsid w:val="00DF2588"/>
    <w:rsid w:val="00DF2994"/>
    <w:rsid w:val="00DF2E64"/>
    <w:rsid w:val="00DF3AD4"/>
    <w:rsid w:val="00DF7197"/>
    <w:rsid w:val="00DF7D29"/>
    <w:rsid w:val="00DF7F67"/>
    <w:rsid w:val="00E008E5"/>
    <w:rsid w:val="00E0124A"/>
    <w:rsid w:val="00E0438B"/>
    <w:rsid w:val="00E045FF"/>
    <w:rsid w:val="00E0658E"/>
    <w:rsid w:val="00E0773E"/>
    <w:rsid w:val="00E07CE5"/>
    <w:rsid w:val="00E108A3"/>
    <w:rsid w:val="00E10E51"/>
    <w:rsid w:val="00E11062"/>
    <w:rsid w:val="00E112E5"/>
    <w:rsid w:val="00E124EA"/>
    <w:rsid w:val="00E127A1"/>
    <w:rsid w:val="00E13496"/>
    <w:rsid w:val="00E13B30"/>
    <w:rsid w:val="00E157CF"/>
    <w:rsid w:val="00E15DDB"/>
    <w:rsid w:val="00E163D2"/>
    <w:rsid w:val="00E168B7"/>
    <w:rsid w:val="00E16968"/>
    <w:rsid w:val="00E1762C"/>
    <w:rsid w:val="00E1763D"/>
    <w:rsid w:val="00E20220"/>
    <w:rsid w:val="00E2040C"/>
    <w:rsid w:val="00E204CD"/>
    <w:rsid w:val="00E223C5"/>
    <w:rsid w:val="00E22F83"/>
    <w:rsid w:val="00E2347F"/>
    <w:rsid w:val="00E238C9"/>
    <w:rsid w:val="00E23DB4"/>
    <w:rsid w:val="00E23F3D"/>
    <w:rsid w:val="00E249A7"/>
    <w:rsid w:val="00E24C6A"/>
    <w:rsid w:val="00E25010"/>
    <w:rsid w:val="00E25F5B"/>
    <w:rsid w:val="00E27999"/>
    <w:rsid w:val="00E30596"/>
    <w:rsid w:val="00E30937"/>
    <w:rsid w:val="00E3185F"/>
    <w:rsid w:val="00E31940"/>
    <w:rsid w:val="00E32275"/>
    <w:rsid w:val="00E32AF0"/>
    <w:rsid w:val="00E33B52"/>
    <w:rsid w:val="00E346D0"/>
    <w:rsid w:val="00E349FD"/>
    <w:rsid w:val="00E359E1"/>
    <w:rsid w:val="00E361F5"/>
    <w:rsid w:val="00E362D2"/>
    <w:rsid w:val="00E3636A"/>
    <w:rsid w:val="00E3729E"/>
    <w:rsid w:val="00E37E11"/>
    <w:rsid w:val="00E408CA"/>
    <w:rsid w:val="00E41535"/>
    <w:rsid w:val="00E41A2B"/>
    <w:rsid w:val="00E4205D"/>
    <w:rsid w:val="00E42C7E"/>
    <w:rsid w:val="00E42FB9"/>
    <w:rsid w:val="00E43490"/>
    <w:rsid w:val="00E43D60"/>
    <w:rsid w:val="00E4405C"/>
    <w:rsid w:val="00E44F1E"/>
    <w:rsid w:val="00E4516B"/>
    <w:rsid w:val="00E4558F"/>
    <w:rsid w:val="00E45598"/>
    <w:rsid w:val="00E45726"/>
    <w:rsid w:val="00E4576E"/>
    <w:rsid w:val="00E458DE"/>
    <w:rsid w:val="00E45F45"/>
    <w:rsid w:val="00E46212"/>
    <w:rsid w:val="00E46C0E"/>
    <w:rsid w:val="00E472EC"/>
    <w:rsid w:val="00E47FB6"/>
    <w:rsid w:val="00E51101"/>
    <w:rsid w:val="00E51196"/>
    <w:rsid w:val="00E51DD9"/>
    <w:rsid w:val="00E521C1"/>
    <w:rsid w:val="00E5220C"/>
    <w:rsid w:val="00E525E9"/>
    <w:rsid w:val="00E52A53"/>
    <w:rsid w:val="00E52B9F"/>
    <w:rsid w:val="00E53A33"/>
    <w:rsid w:val="00E53A7F"/>
    <w:rsid w:val="00E54307"/>
    <w:rsid w:val="00E55134"/>
    <w:rsid w:val="00E55C7D"/>
    <w:rsid w:val="00E56205"/>
    <w:rsid w:val="00E56B8E"/>
    <w:rsid w:val="00E56B92"/>
    <w:rsid w:val="00E6006A"/>
    <w:rsid w:val="00E61CC9"/>
    <w:rsid w:val="00E61F83"/>
    <w:rsid w:val="00E6371B"/>
    <w:rsid w:val="00E63C38"/>
    <w:rsid w:val="00E64237"/>
    <w:rsid w:val="00E647E2"/>
    <w:rsid w:val="00E6707C"/>
    <w:rsid w:val="00E7279F"/>
    <w:rsid w:val="00E72A9C"/>
    <w:rsid w:val="00E7300C"/>
    <w:rsid w:val="00E73D59"/>
    <w:rsid w:val="00E74A2D"/>
    <w:rsid w:val="00E74B4F"/>
    <w:rsid w:val="00E75C5A"/>
    <w:rsid w:val="00E75FBD"/>
    <w:rsid w:val="00E763CC"/>
    <w:rsid w:val="00E775EC"/>
    <w:rsid w:val="00E77BF9"/>
    <w:rsid w:val="00E77CA3"/>
    <w:rsid w:val="00E805A6"/>
    <w:rsid w:val="00E80CE2"/>
    <w:rsid w:val="00E8123F"/>
    <w:rsid w:val="00E8159A"/>
    <w:rsid w:val="00E8259F"/>
    <w:rsid w:val="00E82929"/>
    <w:rsid w:val="00E833B8"/>
    <w:rsid w:val="00E8346D"/>
    <w:rsid w:val="00E855CE"/>
    <w:rsid w:val="00E85614"/>
    <w:rsid w:val="00E85EE6"/>
    <w:rsid w:val="00E86400"/>
    <w:rsid w:val="00E86489"/>
    <w:rsid w:val="00E86D5E"/>
    <w:rsid w:val="00E87569"/>
    <w:rsid w:val="00E8764C"/>
    <w:rsid w:val="00E878A0"/>
    <w:rsid w:val="00E87F44"/>
    <w:rsid w:val="00E900C9"/>
    <w:rsid w:val="00E928D9"/>
    <w:rsid w:val="00E93091"/>
    <w:rsid w:val="00E95726"/>
    <w:rsid w:val="00EA024F"/>
    <w:rsid w:val="00EA0251"/>
    <w:rsid w:val="00EA060D"/>
    <w:rsid w:val="00EA067F"/>
    <w:rsid w:val="00EA0797"/>
    <w:rsid w:val="00EA0C16"/>
    <w:rsid w:val="00EA0FD1"/>
    <w:rsid w:val="00EA13CD"/>
    <w:rsid w:val="00EA285E"/>
    <w:rsid w:val="00EA4863"/>
    <w:rsid w:val="00EA4A55"/>
    <w:rsid w:val="00EA4C53"/>
    <w:rsid w:val="00EA4E70"/>
    <w:rsid w:val="00EA5059"/>
    <w:rsid w:val="00EA6021"/>
    <w:rsid w:val="00EA63C8"/>
    <w:rsid w:val="00EA6D2C"/>
    <w:rsid w:val="00EA7540"/>
    <w:rsid w:val="00EB0401"/>
    <w:rsid w:val="00EB075B"/>
    <w:rsid w:val="00EB08AF"/>
    <w:rsid w:val="00EB09D1"/>
    <w:rsid w:val="00EB0E11"/>
    <w:rsid w:val="00EB0F6F"/>
    <w:rsid w:val="00EB1640"/>
    <w:rsid w:val="00EB1BE8"/>
    <w:rsid w:val="00EB2F24"/>
    <w:rsid w:val="00EB34F6"/>
    <w:rsid w:val="00EB3E5B"/>
    <w:rsid w:val="00EB4406"/>
    <w:rsid w:val="00EB482B"/>
    <w:rsid w:val="00EB5504"/>
    <w:rsid w:val="00EB755F"/>
    <w:rsid w:val="00EB75D0"/>
    <w:rsid w:val="00EC01F1"/>
    <w:rsid w:val="00EC0201"/>
    <w:rsid w:val="00EC1478"/>
    <w:rsid w:val="00EC1B9F"/>
    <w:rsid w:val="00EC1C54"/>
    <w:rsid w:val="00EC2C0E"/>
    <w:rsid w:val="00EC5AA9"/>
    <w:rsid w:val="00EC5F66"/>
    <w:rsid w:val="00EC6621"/>
    <w:rsid w:val="00EC7601"/>
    <w:rsid w:val="00EC7B82"/>
    <w:rsid w:val="00ED061A"/>
    <w:rsid w:val="00ED07E3"/>
    <w:rsid w:val="00ED0C31"/>
    <w:rsid w:val="00ED1836"/>
    <w:rsid w:val="00ED26FF"/>
    <w:rsid w:val="00ED3E30"/>
    <w:rsid w:val="00ED463A"/>
    <w:rsid w:val="00ED4B4A"/>
    <w:rsid w:val="00ED7F84"/>
    <w:rsid w:val="00ED7FCF"/>
    <w:rsid w:val="00EE0075"/>
    <w:rsid w:val="00EE17E8"/>
    <w:rsid w:val="00EE1C40"/>
    <w:rsid w:val="00EE2071"/>
    <w:rsid w:val="00EE24DB"/>
    <w:rsid w:val="00EE323E"/>
    <w:rsid w:val="00EE32B6"/>
    <w:rsid w:val="00EE33D4"/>
    <w:rsid w:val="00EE3794"/>
    <w:rsid w:val="00EE4788"/>
    <w:rsid w:val="00EE52FD"/>
    <w:rsid w:val="00EE5B1F"/>
    <w:rsid w:val="00EE5D83"/>
    <w:rsid w:val="00EE67D8"/>
    <w:rsid w:val="00EE6B8E"/>
    <w:rsid w:val="00EE70F8"/>
    <w:rsid w:val="00EE7BD9"/>
    <w:rsid w:val="00EF0024"/>
    <w:rsid w:val="00EF05A7"/>
    <w:rsid w:val="00EF0601"/>
    <w:rsid w:val="00EF0905"/>
    <w:rsid w:val="00EF15FE"/>
    <w:rsid w:val="00EF1AB2"/>
    <w:rsid w:val="00EF2250"/>
    <w:rsid w:val="00EF2A48"/>
    <w:rsid w:val="00EF44B5"/>
    <w:rsid w:val="00EF46A8"/>
    <w:rsid w:val="00EF4B95"/>
    <w:rsid w:val="00EF6601"/>
    <w:rsid w:val="00EF6845"/>
    <w:rsid w:val="00EF6C5E"/>
    <w:rsid w:val="00F007CA"/>
    <w:rsid w:val="00F0089E"/>
    <w:rsid w:val="00F00C09"/>
    <w:rsid w:val="00F00CDD"/>
    <w:rsid w:val="00F01A64"/>
    <w:rsid w:val="00F01AB4"/>
    <w:rsid w:val="00F02016"/>
    <w:rsid w:val="00F02584"/>
    <w:rsid w:val="00F0266D"/>
    <w:rsid w:val="00F02E1D"/>
    <w:rsid w:val="00F02E67"/>
    <w:rsid w:val="00F032B0"/>
    <w:rsid w:val="00F03390"/>
    <w:rsid w:val="00F034F7"/>
    <w:rsid w:val="00F035CD"/>
    <w:rsid w:val="00F035ED"/>
    <w:rsid w:val="00F03CBE"/>
    <w:rsid w:val="00F04864"/>
    <w:rsid w:val="00F06257"/>
    <w:rsid w:val="00F06983"/>
    <w:rsid w:val="00F072FD"/>
    <w:rsid w:val="00F07675"/>
    <w:rsid w:val="00F116AF"/>
    <w:rsid w:val="00F11E3E"/>
    <w:rsid w:val="00F12908"/>
    <w:rsid w:val="00F12B2F"/>
    <w:rsid w:val="00F12C71"/>
    <w:rsid w:val="00F12D56"/>
    <w:rsid w:val="00F14419"/>
    <w:rsid w:val="00F175E4"/>
    <w:rsid w:val="00F20DAC"/>
    <w:rsid w:val="00F20F92"/>
    <w:rsid w:val="00F22E6C"/>
    <w:rsid w:val="00F22F99"/>
    <w:rsid w:val="00F2315F"/>
    <w:rsid w:val="00F23C5A"/>
    <w:rsid w:val="00F23FC1"/>
    <w:rsid w:val="00F24AD8"/>
    <w:rsid w:val="00F24B1B"/>
    <w:rsid w:val="00F25181"/>
    <w:rsid w:val="00F251F3"/>
    <w:rsid w:val="00F256CC"/>
    <w:rsid w:val="00F26C04"/>
    <w:rsid w:val="00F27F43"/>
    <w:rsid w:val="00F31467"/>
    <w:rsid w:val="00F31C47"/>
    <w:rsid w:val="00F328ED"/>
    <w:rsid w:val="00F32D4F"/>
    <w:rsid w:val="00F33689"/>
    <w:rsid w:val="00F33886"/>
    <w:rsid w:val="00F33B4B"/>
    <w:rsid w:val="00F34977"/>
    <w:rsid w:val="00F352F6"/>
    <w:rsid w:val="00F35538"/>
    <w:rsid w:val="00F35B04"/>
    <w:rsid w:val="00F35C5B"/>
    <w:rsid w:val="00F3640D"/>
    <w:rsid w:val="00F40020"/>
    <w:rsid w:val="00F40F68"/>
    <w:rsid w:val="00F412D0"/>
    <w:rsid w:val="00F42D25"/>
    <w:rsid w:val="00F42DA1"/>
    <w:rsid w:val="00F42E3B"/>
    <w:rsid w:val="00F4328D"/>
    <w:rsid w:val="00F4350A"/>
    <w:rsid w:val="00F43C31"/>
    <w:rsid w:val="00F44306"/>
    <w:rsid w:val="00F4496E"/>
    <w:rsid w:val="00F44973"/>
    <w:rsid w:val="00F44B41"/>
    <w:rsid w:val="00F45025"/>
    <w:rsid w:val="00F45C46"/>
    <w:rsid w:val="00F466EA"/>
    <w:rsid w:val="00F46B98"/>
    <w:rsid w:val="00F47A05"/>
    <w:rsid w:val="00F5268C"/>
    <w:rsid w:val="00F527A3"/>
    <w:rsid w:val="00F53CBA"/>
    <w:rsid w:val="00F54953"/>
    <w:rsid w:val="00F55370"/>
    <w:rsid w:val="00F55AD7"/>
    <w:rsid w:val="00F5657E"/>
    <w:rsid w:val="00F56788"/>
    <w:rsid w:val="00F56E55"/>
    <w:rsid w:val="00F570B3"/>
    <w:rsid w:val="00F5767A"/>
    <w:rsid w:val="00F57DAE"/>
    <w:rsid w:val="00F600F4"/>
    <w:rsid w:val="00F60359"/>
    <w:rsid w:val="00F6059D"/>
    <w:rsid w:val="00F60BC7"/>
    <w:rsid w:val="00F61058"/>
    <w:rsid w:val="00F61695"/>
    <w:rsid w:val="00F621FA"/>
    <w:rsid w:val="00F6258D"/>
    <w:rsid w:val="00F63208"/>
    <w:rsid w:val="00F63E14"/>
    <w:rsid w:val="00F65E19"/>
    <w:rsid w:val="00F65FB6"/>
    <w:rsid w:val="00F6603B"/>
    <w:rsid w:val="00F667A0"/>
    <w:rsid w:val="00F668C3"/>
    <w:rsid w:val="00F66E48"/>
    <w:rsid w:val="00F670C6"/>
    <w:rsid w:val="00F67B39"/>
    <w:rsid w:val="00F70C23"/>
    <w:rsid w:val="00F7139E"/>
    <w:rsid w:val="00F71B36"/>
    <w:rsid w:val="00F71D3D"/>
    <w:rsid w:val="00F72DC4"/>
    <w:rsid w:val="00F743E2"/>
    <w:rsid w:val="00F76EDB"/>
    <w:rsid w:val="00F77C38"/>
    <w:rsid w:val="00F80424"/>
    <w:rsid w:val="00F80A4E"/>
    <w:rsid w:val="00F80F13"/>
    <w:rsid w:val="00F817CB"/>
    <w:rsid w:val="00F8226F"/>
    <w:rsid w:val="00F83867"/>
    <w:rsid w:val="00F83CF7"/>
    <w:rsid w:val="00F8407E"/>
    <w:rsid w:val="00F85A2F"/>
    <w:rsid w:val="00F85E58"/>
    <w:rsid w:val="00F85EA3"/>
    <w:rsid w:val="00F85EDC"/>
    <w:rsid w:val="00F86464"/>
    <w:rsid w:val="00F87E85"/>
    <w:rsid w:val="00F901F5"/>
    <w:rsid w:val="00F91017"/>
    <w:rsid w:val="00F9107C"/>
    <w:rsid w:val="00F93882"/>
    <w:rsid w:val="00F94DEF"/>
    <w:rsid w:val="00F94E46"/>
    <w:rsid w:val="00F96BDD"/>
    <w:rsid w:val="00F96F0B"/>
    <w:rsid w:val="00FA064B"/>
    <w:rsid w:val="00FA0C4E"/>
    <w:rsid w:val="00FA15D4"/>
    <w:rsid w:val="00FA1A69"/>
    <w:rsid w:val="00FA1AD1"/>
    <w:rsid w:val="00FA26E2"/>
    <w:rsid w:val="00FA40D0"/>
    <w:rsid w:val="00FA4A0D"/>
    <w:rsid w:val="00FA57F1"/>
    <w:rsid w:val="00FA59F7"/>
    <w:rsid w:val="00FA6765"/>
    <w:rsid w:val="00FA6955"/>
    <w:rsid w:val="00FA74E9"/>
    <w:rsid w:val="00FA7BEF"/>
    <w:rsid w:val="00FA7E8B"/>
    <w:rsid w:val="00FB0C35"/>
    <w:rsid w:val="00FB0C5A"/>
    <w:rsid w:val="00FB12D5"/>
    <w:rsid w:val="00FB1408"/>
    <w:rsid w:val="00FB19D4"/>
    <w:rsid w:val="00FB1C0D"/>
    <w:rsid w:val="00FB1DE3"/>
    <w:rsid w:val="00FB29E0"/>
    <w:rsid w:val="00FB2A58"/>
    <w:rsid w:val="00FB3180"/>
    <w:rsid w:val="00FB33EC"/>
    <w:rsid w:val="00FB4BBC"/>
    <w:rsid w:val="00FB532C"/>
    <w:rsid w:val="00FB6352"/>
    <w:rsid w:val="00FB6877"/>
    <w:rsid w:val="00FB6EDA"/>
    <w:rsid w:val="00FB742F"/>
    <w:rsid w:val="00FB7827"/>
    <w:rsid w:val="00FB7886"/>
    <w:rsid w:val="00FB7D16"/>
    <w:rsid w:val="00FB7FCA"/>
    <w:rsid w:val="00FC00DE"/>
    <w:rsid w:val="00FC0246"/>
    <w:rsid w:val="00FC09A5"/>
    <w:rsid w:val="00FC0B37"/>
    <w:rsid w:val="00FC0FB0"/>
    <w:rsid w:val="00FC2741"/>
    <w:rsid w:val="00FC2B62"/>
    <w:rsid w:val="00FC2F0F"/>
    <w:rsid w:val="00FC3678"/>
    <w:rsid w:val="00FC493A"/>
    <w:rsid w:val="00FC4D58"/>
    <w:rsid w:val="00FC50DA"/>
    <w:rsid w:val="00FC582B"/>
    <w:rsid w:val="00FC6386"/>
    <w:rsid w:val="00FC6F3D"/>
    <w:rsid w:val="00FC7A72"/>
    <w:rsid w:val="00FD083B"/>
    <w:rsid w:val="00FD18DE"/>
    <w:rsid w:val="00FD2000"/>
    <w:rsid w:val="00FD223F"/>
    <w:rsid w:val="00FD23A7"/>
    <w:rsid w:val="00FD2A5F"/>
    <w:rsid w:val="00FD42DE"/>
    <w:rsid w:val="00FD4CF0"/>
    <w:rsid w:val="00FD59E1"/>
    <w:rsid w:val="00FD6367"/>
    <w:rsid w:val="00FD6A35"/>
    <w:rsid w:val="00FD6BDD"/>
    <w:rsid w:val="00FD7031"/>
    <w:rsid w:val="00FD7612"/>
    <w:rsid w:val="00FE00EF"/>
    <w:rsid w:val="00FE167E"/>
    <w:rsid w:val="00FE1B9D"/>
    <w:rsid w:val="00FE1D87"/>
    <w:rsid w:val="00FE1DBD"/>
    <w:rsid w:val="00FE288D"/>
    <w:rsid w:val="00FE4ACB"/>
    <w:rsid w:val="00FE4D2F"/>
    <w:rsid w:val="00FE4E60"/>
    <w:rsid w:val="00FE52A8"/>
    <w:rsid w:val="00FE52C8"/>
    <w:rsid w:val="00FE54C0"/>
    <w:rsid w:val="00FE6902"/>
    <w:rsid w:val="00FE6A68"/>
    <w:rsid w:val="00FE6AA8"/>
    <w:rsid w:val="00FE7161"/>
    <w:rsid w:val="00FF0745"/>
    <w:rsid w:val="00FF1D3F"/>
    <w:rsid w:val="00FF2B18"/>
    <w:rsid w:val="00FF2F79"/>
    <w:rsid w:val="00FF717B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89C8FF"/>
  <w15:docId w15:val="{C13BDFDE-7F81-4E3D-ACB9-A0BED784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A272E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F80F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80F13"/>
  </w:style>
  <w:style w:type="paragraph" w:styleId="a6">
    <w:name w:val="footer"/>
    <w:basedOn w:val="a"/>
    <w:link w:val="a7"/>
    <w:uiPriority w:val="99"/>
    <w:unhideWhenUsed/>
    <w:rsid w:val="00F80F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80F13"/>
  </w:style>
  <w:style w:type="paragraph" w:styleId="a8">
    <w:name w:val="List Paragraph"/>
    <w:basedOn w:val="a"/>
    <w:uiPriority w:val="34"/>
    <w:qFormat/>
    <w:rsid w:val="00645B2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B43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B43E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8859A3"/>
    <w:rPr>
      <w:color w:val="0563C1" w:themeColor="hyperlink"/>
      <w:u w:val="single"/>
    </w:rPr>
  </w:style>
  <w:style w:type="character" w:styleId="ac">
    <w:name w:val="Placeholder Text"/>
    <w:basedOn w:val="a0"/>
    <w:uiPriority w:val="99"/>
    <w:semiHidden/>
    <w:rsid w:val="007C1AC6"/>
    <w:rPr>
      <w:color w:val="808080"/>
    </w:rPr>
  </w:style>
  <w:style w:type="paragraph" w:styleId="ad">
    <w:name w:val="annotation text"/>
    <w:basedOn w:val="a"/>
    <w:link w:val="ae"/>
    <w:uiPriority w:val="99"/>
    <w:unhideWhenUsed/>
    <w:rsid w:val="00F40020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F40020"/>
  </w:style>
  <w:style w:type="character" w:styleId="af">
    <w:name w:val="annotation reference"/>
    <w:basedOn w:val="a0"/>
    <w:uiPriority w:val="99"/>
    <w:semiHidden/>
    <w:unhideWhenUsed/>
    <w:rsid w:val="00CE2A4A"/>
    <w:rPr>
      <w:sz w:val="18"/>
      <w:szCs w:val="18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CE2A4A"/>
    <w:rPr>
      <w:b/>
      <w:bCs/>
    </w:rPr>
  </w:style>
  <w:style w:type="character" w:customStyle="1" w:styleId="af1">
    <w:name w:val="コメント内容 (文字)"/>
    <w:basedOn w:val="ae"/>
    <w:link w:val="af0"/>
    <w:uiPriority w:val="99"/>
    <w:semiHidden/>
    <w:rsid w:val="00CE2A4A"/>
    <w:rPr>
      <w:b/>
      <w:bCs/>
    </w:rPr>
  </w:style>
  <w:style w:type="character" w:styleId="af2">
    <w:name w:val="line number"/>
    <w:basedOn w:val="a0"/>
    <w:uiPriority w:val="99"/>
    <w:semiHidden/>
    <w:unhideWhenUsed/>
    <w:rsid w:val="0026561B"/>
  </w:style>
  <w:style w:type="paragraph" w:styleId="HTML">
    <w:name w:val="HTML Preformatted"/>
    <w:basedOn w:val="a"/>
    <w:link w:val="HTML0"/>
    <w:uiPriority w:val="99"/>
    <w:unhideWhenUsed/>
    <w:rsid w:val="00DB02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GB"/>
    </w:rPr>
  </w:style>
  <w:style w:type="character" w:customStyle="1" w:styleId="HTML0">
    <w:name w:val="HTML 書式付き (文字)"/>
    <w:basedOn w:val="a0"/>
    <w:link w:val="HTML"/>
    <w:uiPriority w:val="99"/>
    <w:rsid w:val="00DB0249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styleId="Web">
    <w:name w:val="Normal (Web)"/>
    <w:basedOn w:val="a"/>
    <w:uiPriority w:val="99"/>
    <w:semiHidden/>
    <w:unhideWhenUsed/>
    <w:rsid w:val="00A5411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3">
    <w:name w:val="Table Grid"/>
    <w:basedOn w:val="a1"/>
    <w:uiPriority w:val="39"/>
    <w:rsid w:val="00817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8176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4">
    <w:name w:val="Unresolved Mention"/>
    <w:basedOn w:val="a0"/>
    <w:uiPriority w:val="99"/>
    <w:semiHidden/>
    <w:unhideWhenUsed/>
    <w:rsid w:val="00905513"/>
    <w:rPr>
      <w:color w:val="605E5C"/>
      <w:shd w:val="clear" w:color="auto" w:fill="E1DFDD"/>
    </w:rPr>
  </w:style>
  <w:style w:type="table" w:customStyle="1" w:styleId="10">
    <w:name w:val="表 (格子)1"/>
    <w:basedOn w:val="a1"/>
    <w:next w:val="af3"/>
    <w:uiPriority w:val="59"/>
    <w:rsid w:val="001675B2"/>
    <w:rPr>
      <w:rFonts w:ascii="Arial" w:hAnsi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2E6E19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1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63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8EC8AA-2E29-2246-B101-A6E74A6ED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59</TotalTime>
  <Pages>1</Pages>
  <Words>113</Words>
  <Characters>65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shi Takao</dc:creator>
  <cp:keywords/>
  <dc:description/>
  <cp:lastModifiedBy>konishi.takao.65z@st.kyoto-u.ac.jp</cp:lastModifiedBy>
  <cp:revision>1300</cp:revision>
  <cp:lastPrinted>2022-09-17T06:25:00Z</cp:lastPrinted>
  <dcterms:created xsi:type="dcterms:W3CDTF">2019-09-24T10:20:00Z</dcterms:created>
  <dcterms:modified xsi:type="dcterms:W3CDTF">2025-04-2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d75e989-88ec-3d84-863d-c7bd6e53f39c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